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9DE" w:rsidRPr="00480E9F" w:rsidRDefault="009749DE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</w:p>
    <w:p w:rsidR="004061EA" w:rsidRPr="00A55010" w:rsidRDefault="004061EA" w:rsidP="00A55010">
      <w:pPr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5F036C" w:rsidRPr="00A97E15" w:rsidRDefault="00740DBE" w:rsidP="00A97E15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A97E15">
        <w:rPr>
          <w:rFonts w:ascii="Perpetua" w:hAnsi="Perpetua" w:cstheme="minorHAnsi"/>
          <w:b/>
          <w:sz w:val="24"/>
        </w:rPr>
        <w:t xml:space="preserve">Knowledge </w:t>
      </w:r>
      <w:r w:rsidR="00B140C1" w:rsidRPr="00A97E15">
        <w:rPr>
          <w:rFonts w:ascii="Perpetua" w:hAnsi="Perpetua" w:cstheme="minorHAnsi"/>
          <w:b/>
          <w:sz w:val="24"/>
        </w:rPr>
        <w:t xml:space="preserve"> and experience</w:t>
      </w:r>
      <w:r w:rsidR="00766C00" w:rsidRPr="00A97E15">
        <w:rPr>
          <w:rFonts w:ascii="Perpetua" w:hAnsi="Perpetua" w:cstheme="minorHAnsi"/>
          <w:b/>
          <w:sz w:val="24"/>
        </w:rPr>
        <w:t xml:space="preserve"> </w:t>
      </w:r>
      <w:r w:rsidRPr="00A97E15">
        <w:rPr>
          <w:rFonts w:ascii="Perpetua" w:hAnsi="Perpetua" w:cstheme="minorHAnsi"/>
          <w:b/>
          <w:sz w:val="24"/>
        </w:rPr>
        <w:t xml:space="preserve">about research </w:t>
      </w:r>
    </w:p>
    <w:p w:rsidR="00860FEA" w:rsidRPr="00013030" w:rsidRDefault="00860FEA" w:rsidP="00013030">
      <w:pPr>
        <w:jc w:val="both"/>
        <w:rPr>
          <w:rFonts w:ascii="Perpetua" w:hAnsi="Perpetua" w:cstheme="minorHAnsi"/>
          <w:b/>
          <w:sz w:val="24"/>
        </w:rPr>
      </w:pPr>
    </w:p>
    <w:p w:rsidR="0063613F" w:rsidRDefault="00E2745C" w:rsidP="00A97E15">
      <w:pPr>
        <w:pStyle w:val="ListParagraph"/>
        <w:numPr>
          <w:ilvl w:val="0"/>
          <w:numId w:val="2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May you please tell me what you know about research</w:t>
      </w:r>
      <w:r w:rsidR="0063613F">
        <w:rPr>
          <w:rFonts w:ascii="Perpetua" w:hAnsi="Perpetua" w:cstheme="minorHAnsi"/>
          <w:sz w:val="24"/>
        </w:rPr>
        <w:t>?</w:t>
      </w:r>
      <w:r w:rsidR="004D6B07">
        <w:rPr>
          <w:rFonts w:ascii="Perpetua" w:hAnsi="Perpetua" w:cstheme="minorHAnsi"/>
          <w:sz w:val="24"/>
        </w:rPr>
        <w:t xml:space="preserve"> [ probe about design, study activties, benefits]</w:t>
      </w:r>
    </w:p>
    <w:p w:rsidR="001C5B37" w:rsidRPr="003E42B8" w:rsidRDefault="00E2745C" w:rsidP="00A97E15">
      <w:pPr>
        <w:pStyle w:val="ListParagraph"/>
        <w:jc w:val="both"/>
        <w:rPr>
          <w:rFonts w:ascii="Perpetua" w:hAnsi="Perpetua" w:cstheme="minorHAnsi"/>
          <w:sz w:val="24"/>
        </w:rPr>
      </w:pPr>
      <w:r w:rsidRPr="003E42B8">
        <w:rPr>
          <w:rFonts w:ascii="Perpetua" w:hAnsi="Perpetua" w:cstheme="minorHAnsi"/>
          <w:sz w:val="24"/>
        </w:rPr>
        <w:t>Mungandifotokozere kuti kodi kafukufuku ndi chani</w:t>
      </w:r>
      <w:r w:rsidR="001C5B37" w:rsidRPr="003E42B8">
        <w:rPr>
          <w:rFonts w:ascii="Perpetua" w:hAnsi="Perpetua" w:cstheme="minorHAnsi"/>
          <w:sz w:val="24"/>
        </w:rPr>
        <w:t>?</w:t>
      </w:r>
      <w:r w:rsidR="004D6B07" w:rsidRPr="003E42B8">
        <w:rPr>
          <w:rFonts w:ascii="Perpetua" w:hAnsi="Perpetua" w:cstheme="minorHAnsi"/>
          <w:sz w:val="24"/>
        </w:rPr>
        <w:t xml:space="preserve"> [anali otani, Zochitika za mu kafukuku, phindu lakafukufuku] </w:t>
      </w:r>
    </w:p>
    <w:p w:rsidR="00647F0F" w:rsidRPr="003E42B8" w:rsidRDefault="00647F0F" w:rsidP="00A97E15">
      <w:pPr>
        <w:pStyle w:val="ListParagraph"/>
        <w:numPr>
          <w:ilvl w:val="0"/>
          <w:numId w:val="2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Can you tell me if you have ever had a role in any research prjects?</w:t>
      </w:r>
    </w:p>
    <w:p w:rsidR="009F4D6B" w:rsidRPr="003E42B8" w:rsidRDefault="009F4D6B" w:rsidP="00A97E15">
      <w:pPr>
        <w:pStyle w:val="ListParagraph"/>
        <w:jc w:val="both"/>
        <w:rPr>
          <w:rFonts w:ascii="Perpetua" w:hAnsi="Perpetua" w:cstheme="minorHAnsi"/>
          <w:sz w:val="24"/>
        </w:rPr>
      </w:pPr>
      <w:r w:rsidRPr="003E42B8">
        <w:rPr>
          <w:rFonts w:ascii="Perpetua" w:hAnsi="Perpetua" w:cstheme="minorHAnsi"/>
          <w:sz w:val="24"/>
        </w:rPr>
        <w:t>Munayamba mwakhalako ndi udindo mu zochitika za mu kafukufuku wina aliyense?</w:t>
      </w:r>
    </w:p>
    <w:p w:rsidR="00D50390" w:rsidRPr="00A97E15" w:rsidRDefault="00F15DE3" w:rsidP="003E42B8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3E42B8">
        <w:rPr>
          <w:rFonts w:ascii="Perpetua" w:hAnsi="Perpetua" w:cstheme="minorHAnsi"/>
          <w:sz w:val="24"/>
        </w:rPr>
        <w:t>If Yes: Prompt</w:t>
      </w:r>
      <w:r w:rsidR="00647F0F" w:rsidRPr="00A97E15">
        <w:rPr>
          <w:rFonts w:ascii="Perpetua" w:hAnsi="Perpetua" w:cstheme="minorHAnsi"/>
          <w:sz w:val="24"/>
        </w:rPr>
        <w:t xml:space="preserve"> about previous his role involvement, significance, overall experinece or any concerns from previous research</w:t>
      </w:r>
    </w:p>
    <w:p w:rsidR="009F4D6B" w:rsidRPr="003E42B8" w:rsidRDefault="009F4D6B" w:rsidP="003E42B8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3E42B8">
        <w:rPr>
          <w:rFonts w:ascii="Perpetua" w:hAnsi="Perpetua" w:cstheme="minorHAnsi"/>
          <w:sz w:val="24"/>
        </w:rPr>
        <w:t xml:space="preserve">Ngati ndi choncho: Funsitsitsani </w:t>
      </w:r>
      <w:r w:rsidR="00050F2B" w:rsidRPr="003E42B8">
        <w:rPr>
          <w:rFonts w:ascii="Perpetua" w:hAnsi="Perpetua" w:cstheme="minorHAnsi"/>
          <w:sz w:val="24"/>
        </w:rPr>
        <w:t>[</w:t>
      </w:r>
      <w:r w:rsidRPr="003E42B8">
        <w:rPr>
          <w:rFonts w:ascii="Perpetua" w:hAnsi="Perpetua" w:cstheme="minorHAnsi"/>
          <w:sz w:val="24"/>
        </w:rPr>
        <w:t>zokhuza mitundu ya akafukufuku a m’mbuyomu</w:t>
      </w:r>
      <w:r w:rsidR="001B1304" w:rsidRPr="003E42B8">
        <w:rPr>
          <w:rFonts w:ascii="Perpetua" w:hAnsi="Perpetua" w:cstheme="minorHAnsi"/>
          <w:sz w:val="24"/>
        </w:rPr>
        <w:t>,</w:t>
      </w:r>
      <w:r w:rsidR="00050F2B" w:rsidRPr="003E42B8">
        <w:rPr>
          <w:rFonts w:ascii="Perpetua" w:hAnsi="Perpetua" w:cstheme="minorHAnsi"/>
          <w:sz w:val="24"/>
        </w:rPr>
        <w:t xml:space="preserve"> udindo wawo, Kufunikira kwa udindo wake, kapena nkhawa zina zochokera ku ma gulu a kafukufuku/ ma pulojekiti ammbuyomu]</w:t>
      </w:r>
    </w:p>
    <w:p w:rsidR="002420D6" w:rsidRDefault="002420D6" w:rsidP="00013030">
      <w:pPr>
        <w:jc w:val="both"/>
        <w:rPr>
          <w:rFonts w:ascii="Perpetua" w:hAnsi="Perpetua" w:cstheme="minorHAnsi"/>
          <w:sz w:val="24"/>
        </w:rPr>
      </w:pPr>
    </w:p>
    <w:p w:rsidR="002420D6" w:rsidRPr="003E42B8" w:rsidRDefault="002420D6" w:rsidP="003E42B8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3E42B8">
        <w:rPr>
          <w:rFonts w:ascii="Perpetua" w:hAnsi="Perpetua" w:cstheme="minorHAnsi"/>
          <w:b/>
          <w:sz w:val="24"/>
        </w:rPr>
        <w:t>Understanding of present research</w:t>
      </w:r>
    </w:p>
    <w:p w:rsidR="002B3551" w:rsidRPr="00A05BC5" w:rsidRDefault="002B3551" w:rsidP="00013030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2B3551" w:rsidRDefault="007A303E" w:rsidP="003E42B8">
      <w:pPr>
        <w:pStyle w:val="ListParagraph"/>
        <w:numPr>
          <w:ilvl w:val="0"/>
          <w:numId w:val="27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How </w:t>
      </w:r>
      <w:r w:rsidR="00FF1D18">
        <w:rPr>
          <w:rFonts w:ascii="Perpetua" w:hAnsi="Perpetua" w:cstheme="minorHAnsi"/>
          <w:sz w:val="24"/>
        </w:rPr>
        <w:t xml:space="preserve">do </w:t>
      </w:r>
      <w:r>
        <w:rPr>
          <w:rFonts w:ascii="Perpetua" w:hAnsi="Perpetua" w:cstheme="minorHAnsi"/>
          <w:sz w:val="24"/>
        </w:rPr>
        <w:t xml:space="preserve">would you describe how </w:t>
      </w:r>
      <w:r w:rsidR="00FF1D18">
        <w:rPr>
          <w:rFonts w:ascii="Perpetua" w:hAnsi="Perpetua" w:cstheme="minorHAnsi"/>
          <w:sz w:val="24"/>
        </w:rPr>
        <w:t>people in this</w:t>
      </w:r>
      <w:r>
        <w:rPr>
          <w:rFonts w:ascii="Perpetua" w:hAnsi="Perpetua" w:cstheme="minorHAnsi"/>
          <w:sz w:val="24"/>
        </w:rPr>
        <w:t xml:space="preserve"> community</w:t>
      </w:r>
      <w:r w:rsidR="002420D6">
        <w:rPr>
          <w:rFonts w:ascii="Perpetua" w:hAnsi="Perpetua" w:cstheme="minorHAnsi"/>
          <w:sz w:val="24"/>
        </w:rPr>
        <w:t xml:space="preserve"> understand</w:t>
      </w:r>
      <w:r>
        <w:rPr>
          <w:rFonts w:ascii="Perpetua" w:hAnsi="Perpetua" w:cstheme="minorHAnsi"/>
          <w:sz w:val="24"/>
        </w:rPr>
        <w:t xml:space="preserve"> </w:t>
      </w:r>
      <w:r w:rsidR="00D12A39">
        <w:rPr>
          <w:rFonts w:ascii="Perpetua" w:hAnsi="Perpetua" w:cstheme="minorHAnsi"/>
          <w:sz w:val="24"/>
        </w:rPr>
        <w:t xml:space="preserve"> this research project</w:t>
      </w:r>
      <w:r w:rsidR="003D7307">
        <w:rPr>
          <w:rFonts w:ascii="Perpetua" w:hAnsi="Perpetua" w:cstheme="minorHAnsi"/>
          <w:sz w:val="24"/>
        </w:rPr>
        <w:t xml:space="preserve"> </w:t>
      </w:r>
      <w:r w:rsidR="002B3551" w:rsidRPr="002B3551">
        <w:rPr>
          <w:rFonts w:ascii="Perpetua" w:hAnsi="Perpetua" w:cstheme="minorHAnsi"/>
          <w:sz w:val="24"/>
        </w:rPr>
        <w:t>?</w:t>
      </w:r>
      <w:r w:rsidR="00C20675">
        <w:rPr>
          <w:rFonts w:ascii="Perpetua" w:hAnsi="Perpetua" w:cstheme="minorHAnsi"/>
          <w:sz w:val="24"/>
        </w:rPr>
        <w:t xml:space="preserve"> [ probe: benefits, study activties, risks of taking part, why the village was selected]</w:t>
      </w:r>
      <w:r w:rsidR="002B3551" w:rsidRPr="002B3551">
        <w:rPr>
          <w:rFonts w:ascii="Perpetua" w:hAnsi="Perpetua" w:cstheme="minorHAnsi"/>
          <w:sz w:val="24"/>
        </w:rPr>
        <w:t xml:space="preserve"> </w:t>
      </w:r>
    </w:p>
    <w:p w:rsidR="00B7283D" w:rsidRPr="003E42B8" w:rsidRDefault="00B7283D" w:rsidP="003E42B8">
      <w:pPr>
        <w:pStyle w:val="ListParagraph"/>
        <w:numPr>
          <w:ilvl w:val="0"/>
          <w:numId w:val="27"/>
        </w:numPr>
        <w:rPr>
          <w:rFonts w:ascii="Perpetua" w:hAnsi="Perpetua" w:cstheme="minorHAnsi"/>
          <w:sz w:val="24"/>
        </w:rPr>
      </w:pPr>
      <w:r w:rsidRPr="003E42B8">
        <w:rPr>
          <w:rFonts w:ascii="Perpetua" w:hAnsi="Perpetua" w:cstheme="minorHAnsi"/>
          <w:sz w:val="24"/>
        </w:rPr>
        <w:t>Mungafotokoze bwanji za mmene anthu ammudzi akumvetsera za kafukufuku ameneyu?</w:t>
      </w:r>
    </w:p>
    <w:p w:rsidR="00C20675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Zotsatira za kafukufuku akatha</w:t>
      </w:r>
    </w:p>
    <w:p w:rsidR="00C20675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Mphindu lotenga nawo mbali</w:t>
      </w:r>
    </w:p>
    <w:p w:rsidR="00C20675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hindu lakafukufuku</w:t>
      </w:r>
    </w:p>
    <w:p w:rsidR="00C20675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Zochitika mukafunukufuku</w:t>
      </w:r>
    </w:p>
    <w:p w:rsidR="00C20675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Kuopsa kutenga nawo mbali</w:t>
      </w:r>
    </w:p>
    <w:p w:rsidR="009E4E41" w:rsidRPr="003E42B8" w:rsidRDefault="00C20675" w:rsidP="003E42B8">
      <w:pPr>
        <w:pStyle w:val="ListParagraph"/>
        <w:ind w:left="1440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Masankhidwe a midzi </w:t>
      </w:r>
    </w:p>
    <w:p w:rsidR="006454E6" w:rsidRDefault="008F090E" w:rsidP="003E42B8">
      <w:pPr>
        <w:pStyle w:val="ListParagraph"/>
        <w:numPr>
          <w:ilvl w:val="0"/>
          <w:numId w:val="27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does</w:t>
      </w:r>
      <w:r w:rsidR="00211F85" w:rsidRPr="00211F85">
        <w:rPr>
          <w:rFonts w:ascii="Perpetua" w:hAnsi="Perpetua" w:cstheme="minorHAnsi"/>
          <w:sz w:val="24"/>
        </w:rPr>
        <w:t xml:space="preserve"> communities members differenciate</w:t>
      </w:r>
      <w:r w:rsidR="006454E6" w:rsidRPr="00211F85">
        <w:rPr>
          <w:rFonts w:ascii="Perpetua" w:hAnsi="Perpetua" w:cstheme="minorHAnsi"/>
          <w:sz w:val="24"/>
        </w:rPr>
        <w:t xml:space="preserve"> between research and relief project?</w:t>
      </w:r>
    </w:p>
    <w:p w:rsidR="008F090E" w:rsidRPr="008F090E" w:rsidRDefault="008F090E" w:rsidP="003E42B8">
      <w:pPr>
        <w:pStyle w:val="ListParagraph"/>
        <w:rPr>
          <w:rFonts w:ascii="Perpetua" w:hAnsi="Perpetua" w:cstheme="minorHAnsi"/>
          <w:color w:val="365F91" w:themeColor="accent1" w:themeShade="BF"/>
          <w:sz w:val="24"/>
        </w:rPr>
      </w:pPr>
      <w:r w:rsidRPr="003E42B8">
        <w:rPr>
          <w:rFonts w:ascii="Perpetua" w:hAnsi="Perpetua" w:cstheme="minorHAnsi"/>
          <w:sz w:val="24"/>
        </w:rPr>
        <w:t>Kodi anthu amudzi mwanu amakusiyanitsa bwanji pakati pakafukufuku ndi pologilamu za mthandizi</w:t>
      </w:r>
      <w:r w:rsidRPr="008F090E">
        <w:rPr>
          <w:rFonts w:ascii="Perpetua" w:hAnsi="Perpetua" w:cstheme="minorHAnsi"/>
          <w:color w:val="365F91" w:themeColor="accent1" w:themeShade="BF"/>
          <w:sz w:val="24"/>
        </w:rPr>
        <w:t>?</w:t>
      </w:r>
    </w:p>
    <w:p w:rsidR="006454E6" w:rsidRPr="00013030" w:rsidRDefault="006454E6" w:rsidP="00013030">
      <w:pPr>
        <w:pStyle w:val="ListParagraph"/>
        <w:ind w:left="360"/>
        <w:rPr>
          <w:rFonts w:ascii="Perpetua" w:hAnsi="Perpetua" w:cstheme="minorHAnsi"/>
          <w:b/>
          <w:sz w:val="24"/>
        </w:rPr>
      </w:pPr>
    </w:p>
    <w:p w:rsidR="00AF10A1" w:rsidRPr="009C2875" w:rsidRDefault="00AF10A1" w:rsidP="009C2875">
      <w:pPr>
        <w:pStyle w:val="ListParagraph"/>
        <w:numPr>
          <w:ilvl w:val="0"/>
          <w:numId w:val="25"/>
        </w:numPr>
        <w:rPr>
          <w:rFonts w:ascii="Perpetua" w:hAnsi="Perpetua" w:cstheme="minorHAnsi"/>
          <w:b/>
          <w:sz w:val="24"/>
        </w:rPr>
      </w:pPr>
      <w:r w:rsidRPr="009C2875">
        <w:rPr>
          <w:rFonts w:ascii="Perpetua" w:hAnsi="Perpetua" w:cstheme="minorHAnsi"/>
          <w:b/>
          <w:sz w:val="24"/>
        </w:rPr>
        <w:t>Understanding of Randomisation studies</w:t>
      </w:r>
      <w:r w:rsidR="00A07CA6" w:rsidRPr="009C2875">
        <w:rPr>
          <w:rFonts w:ascii="Perpetua" w:hAnsi="Perpetua" w:cstheme="minorHAnsi"/>
          <w:b/>
          <w:sz w:val="24"/>
        </w:rPr>
        <w:t xml:space="preserve"> and study procedures</w:t>
      </w:r>
    </w:p>
    <w:p w:rsidR="00B43A98" w:rsidRPr="00013030" w:rsidRDefault="00B43A98" w:rsidP="00013030">
      <w:pPr>
        <w:rPr>
          <w:rFonts w:ascii="Perpetua" w:hAnsi="Perpetua" w:cstheme="minorHAnsi"/>
          <w:sz w:val="24"/>
        </w:rPr>
      </w:pPr>
    </w:p>
    <w:p w:rsidR="00580080" w:rsidRDefault="00580080" w:rsidP="009C2875">
      <w:pPr>
        <w:pStyle w:val="ListParagraph"/>
        <w:numPr>
          <w:ilvl w:val="0"/>
          <w:numId w:val="28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</w:t>
      </w:r>
      <w:r w:rsidR="002F08FB">
        <w:rPr>
          <w:rFonts w:ascii="Perpetua" w:hAnsi="Perpetua" w:cstheme="minorHAnsi"/>
          <w:sz w:val="24"/>
        </w:rPr>
        <w:t xml:space="preserve"> would you describe community members understanding of</w:t>
      </w:r>
      <w:r>
        <w:rPr>
          <w:rFonts w:ascii="Perpetua" w:hAnsi="Perpetua" w:cstheme="minorHAnsi"/>
          <w:sz w:val="24"/>
        </w:rPr>
        <w:t xml:space="preserve"> the randomisation process?</w:t>
      </w:r>
      <w:r w:rsidR="00EA4B70">
        <w:rPr>
          <w:rFonts w:ascii="Perpetua" w:hAnsi="Perpetua" w:cstheme="minorHAnsi"/>
          <w:sz w:val="24"/>
        </w:rPr>
        <w:t xml:space="preserve"> [probe: the randomisation process of the current study]</w:t>
      </w:r>
    </w:p>
    <w:p w:rsidR="009E4E41" w:rsidRPr="009C2875" w:rsidRDefault="009E4E41" w:rsidP="009C2875">
      <w:pPr>
        <w:pStyle w:val="ListParagraph"/>
        <w:jc w:val="both"/>
        <w:rPr>
          <w:rFonts w:ascii="Perpetua" w:hAnsi="Perpetua" w:cstheme="minorHAnsi"/>
          <w:sz w:val="24"/>
        </w:rPr>
      </w:pPr>
      <w:r w:rsidRPr="009C2875">
        <w:rPr>
          <w:rFonts w:ascii="Perpetua" w:hAnsi="Perpetua" w:cstheme="minorHAnsi"/>
          <w:sz w:val="24"/>
        </w:rPr>
        <w:t xml:space="preserve">Kodi mungafotokoze bwanji mmene anthu ammudzi amamvetsera za </w:t>
      </w:r>
      <w:r w:rsidR="00EB0B08" w:rsidRPr="009C2875">
        <w:rPr>
          <w:rFonts w:ascii="Perpetua" w:hAnsi="Perpetua" w:cstheme="minorHAnsi"/>
          <w:sz w:val="24"/>
        </w:rPr>
        <w:t>ndondomeko yosankha mwa mwayi?</w:t>
      </w:r>
      <w:r w:rsidR="00EA4B70" w:rsidRPr="009C2875">
        <w:rPr>
          <w:rFonts w:ascii="Perpetua" w:hAnsi="Perpetua" w:cstheme="minorHAnsi"/>
          <w:sz w:val="24"/>
        </w:rPr>
        <w:t xml:space="preserve"> [ fufuzani ndondomeko za kafukufuku amene akuchitika mudzi]</w:t>
      </w:r>
    </w:p>
    <w:p w:rsidR="00C113DE" w:rsidRDefault="00406E01" w:rsidP="009C2875">
      <w:pPr>
        <w:pStyle w:val="ListParagraph"/>
        <w:numPr>
          <w:ilvl w:val="0"/>
          <w:numId w:val="28"/>
        </w:numPr>
        <w:contextualSpacing w:val="0"/>
        <w:jc w:val="both"/>
        <w:rPr>
          <w:rFonts w:ascii="Perpetua" w:hAnsi="Perpetua" w:cstheme="minorHAnsi"/>
          <w:sz w:val="24"/>
        </w:rPr>
      </w:pPr>
      <w:r w:rsidRPr="00FA606D">
        <w:rPr>
          <w:rFonts w:ascii="Perpetua" w:hAnsi="Perpetua" w:cstheme="minorHAnsi"/>
          <w:sz w:val="24"/>
        </w:rPr>
        <w:t>Do you know of any issues</w:t>
      </w:r>
      <w:r w:rsidR="00C113DE">
        <w:rPr>
          <w:rFonts w:ascii="Perpetua" w:hAnsi="Perpetua" w:cstheme="minorHAnsi"/>
          <w:sz w:val="24"/>
        </w:rPr>
        <w:t xml:space="preserve"> with the randomisation process?</w:t>
      </w:r>
    </w:p>
    <w:p w:rsidR="00C113DE" w:rsidRPr="009C2875" w:rsidRDefault="00C113DE" w:rsidP="009C2875">
      <w:pPr>
        <w:pStyle w:val="ListParagraph"/>
        <w:contextualSpacing w:val="0"/>
        <w:jc w:val="both"/>
        <w:rPr>
          <w:rFonts w:ascii="Perpetua" w:hAnsi="Perpetua" w:cstheme="minorHAnsi"/>
          <w:sz w:val="24"/>
        </w:rPr>
      </w:pPr>
      <w:r w:rsidRPr="009C2875">
        <w:rPr>
          <w:rFonts w:ascii="Perpetua" w:hAnsi="Perpetua" w:cstheme="minorHAnsi"/>
          <w:sz w:val="24"/>
        </w:rPr>
        <w:t>Muli ndi maganizo ena alionse okhudza ndondomeko za wamwayi kapena masankhidwe anathu otenga nawo mbali?</w:t>
      </w:r>
    </w:p>
    <w:p w:rsidR="00C113DE" w:rsidRDefault="00C113DE" w:rsidP="00C113DE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C113DE" w:rsidRPr="00C113DE" w:rsidRDefault="00C113DE" w:rsidP="002303B1">
      <w:pPr>
        <w:pStyle w:val="ListParagraph"/>
        <w:numPr>
          <w:ilvl w:val="0"/>
          <w:numId w:val="25"/>
        </w:numPr>
        <w:contextualSpacing w:val="0"/>
        <w:jc w:val="both"/>
        <w:rPr>
          <w:rFonts w:ascii="Perpetua" w:hAnsi="Perpetua" w:cstheme="minorHAnsi"/>
          <w:b/>
          <w:sz w:val="24"/>
        </w:rPr>
      </w:pPr>
      <w:r w:rsidRPr="00C113DE">
        <w:rPr>
          <w:rFonts w:ascii="Perpetua" w:hAnsi="Perpetua" w:cstheme="minorHAnsi"/>
          <w:b/>
          <w:sz w:val="24"/>
        </w:rPr>
        <w:t>Myths and Misconceptions about the study?</w:t>
      </w:r>
    </w:p>
    <w:p w:rsidR="00C113DE" w:rsidRDefault="00C113DE" w:rsidP="00C113DE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0277F1" w:rsidRPr="00C845B4" w:rsidRDefault="00C845B4" w:rsidP="002303B1">
      <w:pPr>
        <w:pStyle w:val="ListParagraph"/>
        <w:numPr>
          <w:ilvl w:val="0"/>
          <w:numId w:val="29"/>
        </w:numPr>
        <w:contextualSpacing w:val="0"/>
        <w:jc w:val="both"/>
        <w:rPr>
          <w:rFonts w:ascii="Perpetua" w:hAnsi="Perpetua" w:cstheme="minorHAnsi"/>
          <w:sz w:val="24"/>
        </w:rPr>
      </w:pPr>
      <w:r w:rsidRPr="00C845B4">
        <w:rPr>
          <w:rFonts w:ascii="Perpetua" w:hAnsi="Perpetua" w:cstheme="minorHAnsi"/>
          <w:sz w:val="24"/>
        </w:rPr>
        <w:t xml:space="preserve">What </w:t>
      </w:r>
      <w:r w:rsidR="000277F1" w:rsidRPr="00C845B4">
        <w:rPr>
          <w:rFonts w:ascii="Perpetua" w:hAnsi="Perpetua" w:cstheme="minorHAnsi"/>
          <w:sz w:val="24"/>
        </w:rPr>
        <w:t>myths exist about research? If there is myth, what factors contributed to it?</w:t>
      </w:r>
      <w:r w:rsidRPr="00C845B4">
        <w:rPr>
          <w:rFonts w:ascii="Perpetua" w:hAnsi="Perpetua" w:cstheme="minorHAnsi"/>
          <w:sz w:val="24"/>
        </w:rPr>
        <w:t xml:space="preserve"> </w:t>
      </w:r>
      <w:r w:rsidR="000277F1" w:rsidRPr="00C845B4">
        <w:rPr>
          <w:rFonts w:ascii="Perpetua" w:hAnsi="Perpetua" w:cstheme="minorHAnsi"/>
          <w:sz w:val="24"/>
        </w:rPr>
        <w:t>How can understanding be promoted? How do we address the misconceptions?</w:t>
      </w:r>
    </w:p>
    <w:p w:rsidR="0092269B" w:rsidRPr="002303B1" w:rsidRDefault="0092269B" w:rsidP="002303B1">
      <w:pPr>
        <w:pStyle w:val="ListParagraph"/>
        <w:jc w:val="both"/>
        <w:rPr>
          <w:rFonts w:ascii="Perpetua" w:hAnsi="Perpetua" w:cstheme="minorHAnsi"/>
          <w:sz w:val="24"/>
        </w:rPr>
      </w:pPr>
      <w:r w:rsidRPr="002303B1">
        <w:rPr>
          <w:rFonts w:ascii="Perpetua" w:hAnsi="Perpetua" w:cstheme="minorHAnsi"/>
          <w:sz w:val="24"/>
        </w:rPr>
        <w:t>Mukudziwapo za nkhani zilizonse, malingaliro, zikhulupiliro zokhuza kafukufuku</w:t>
      </w:r>
      <w:r w:rsidR="00076EE0" w:rsidRPr="002303B1">
        <w:rPr>
          <w:rFonts w:ascii="Perpetua" w:hAnsi="Perpetua" w:cstheme="minorHAnsi"/>
          <w:sz w:val="24"/>
        </w:rPr>
        <w:t>, ngati zilipo tingatani kuti tithane nazo?</w:t>
      </w:r>
    </w:p>
    <w:p w:rsidR="0092269B" w:rsidRPr="002303B1" w:rsidRDefault="0092269B" w:rsidP="002303B1">
      <w:pPr>
        <w:pStyle w:val="ListParagraph"/>
        <w:numPr>
          <w:ilvl w:val="1"/>
          <w:numId w:val="29"/>
        </w:numPr>
        <w:jc w:val="both"/>
        <w:rPr>
          <w:rFonts w:ascii="Perpetua" w:hAnsi="Perpetua" w:cstheme="minorHAnsi"/>
          <w:sz w:val="24"/>
        </w:rPr>
      </w:pPr>
      <w:r w:rsidRPr="002303B1">
        <w:rPr>
          <w:rFonts w:ascii="Perpetua" w:hAnsi="Perpetua" w:cstheme="minorHAnsi"/>
          <w:sz w:val="24"/>
        </w:rPr>
        <w:lastRenderedPageBreak/>
        <w:t>Prompt: If there any issues with the ongoing project and seek solutions for the mentioned problems?</w:t>
      </w:r>
    </w:p>
    <w:p w:rsidR="0092269B" w:rsidRPr="002303B1" w:rsidRDefault="0092269B" w:rsidP="002303B1">
      <w:pPr>
        <w:pStyle w:val="ListParagraph"/>
        <w:numPr>
          <w:ilvl w:val="1"/>
          <w:numId w:val="29"/>
        </w:numPr>
        <w:contextualSpacing w:val="0"/>
        <w:jc w:val="both"/>
        <w:rPr>
          <w:rFonts w:ascii="Perpetua" w:hAnsi="Perpetua" w:cstheme="minorHAnsi"/>
          <w:sz w:val="24"/>
        </w:rPr>
      </w:pPr>
      <w:r w:rsidRPr="002303B1">
        <w:rPr>
          <w:rFonts w:ascii="Perpetua" w:hAnsi="Perpetua" w:cstheme="minorHAnsi"/>
          <w:sz w:val="24"/>
        </w:rPr>
        <w:t>Funsitsitsani: Ngati pali nkhani zokhuzana ndi pulojekiti yomwe ikuchitika ndipo pezani njira zothetsera mavuto omwe atchulidwa?</w:t>
      </w:r>
    </w:p>
    <w:p w:rsidR="00406E01" w:rsidRPr="00BF03EE" w:rsidRDefault="00406E01" w:rsidP="00461419">
      <w:pPr>
        <w:jc w:val="both"/>
        <w:rPr>
          <w:rFonts w:ascii="Perpetua" w:hAnsi="Perpetua" w:cstheme="minorHAnsi"/>
          <w:b/>
          <w:sz w:val="24"/>
        </w:rPr>
      </w:pPr>
    </w:p>
    <w:p w:rsidR="00E21822" w:rsidRPr="00BF03EE" w:rsidRDefault="00E21822" w:rsidP="00447883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BF03EE">
        <w:rPr>
          <w:rFonts w:ascii="Perpetua" w:hAnsi="Perpetua" w:cstheme="minorHAnsi"/>
          <w:b/>
          <w:sz w:val="24"/>
        </w:rPr>
        <w:t>Knowlegde about Informed Consent Process</w:t>
      </w:r>
    </w:p>
    <w:p w:rsidR="00E21822" w:rsidRPr="00447883" w:rsidRDefault="00E21822" w:rsidP="00447883">
      <w:pPr>
        <w:pStyle w:val="ListParagraph"/>
        <w:numPr>
          <w:ilvl w:val="0"/>
          <w:numId w:val="30"/>
        </w:numPr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What communication strategies should be used to ensure comprehension of study information?</w:t>
      </w:r>
    </w:p>
    <w:p w:rsidR="00E21822" w:rsidRPr="00447883" w:rsidRDefault="00E21822" w:rsidP="00447883">
      <w:pPr>
        <w:pStyle w:val="ListParagraph"/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Kodi ndi njira ziti zolumikizirana zomwe zingagwiritsidwe ntchito kuti pakhale kumvetsetsa zofunikira za kafukufuku?</w:t>
      </w:r>
    </w:p>
    <w:p w:rsidR="00E21822" w:rsidRPr="00447883" w:rsidRDefault="00E21822" w:rsidP="00447883">
      <w:pPr>
        <w:pStyle w:val="ListParagraph"/>
        <w:numPr>
          <w:ilvl w:val="0"/>
          <w:numId w:val="30"/>
        </w:numPr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Kindly share us the informed consent procedures/processes which have been implemenetd with the project and any issues currently within the communitites?</w:t>
      </w:r>
    </w:p>
    <w:p w:rsidR="00E21822" w:rsidRPr="00447883" w:rsidRDefault="00E21822" w:rsidP="00447883">
      <w:pPr>
        <w:pStyle w:val="ListParagraph"/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Chonde tigaireni njira zomwe mumatengera chilolezo/ndondomeko zomwe zaikidwa ndi pulojekiti ndi zina zonse zomwe zikuchitika pano mmidzi?</w:t>
      </w:r>
    </w:p>
    <w:p w:rsidR="00E21822" w:rsidRPr="00447883" w:rsidRDefault="00E21822" w:rsidP="00447883">
      <w:pPr>
        <w:pStyle w:val="ListParagraph"/>
        <w:numPr>
          <w:ilvl w:val="0"/>
          <w:numId w:val="30"/>
        </w:numPr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What is the most good informed approach that the people of this community has preferred/would prefer.</w:t>
      </w:r>
    </w:p>
    <w:p w:rsidR="00E21822" w:rsidRPr="00447883" w:rsidRDefault="00E21822" w:rsidP="00447883">
      <w:pPr>
        <w:pStyle w:val="ListParagraph"/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Kodi ndi njira iti yabwino yomwe anthu a mmudzi uno amakonda/angakonde.</w:t>
      </w:r>
    </w:p>
    <w:p w:rsidR="00622138" w:rsidRPr="003B71B2" w:rsidRDefault="00E21822" w:rsidP="00447883">
      <w:pPr>
        <w:pStyle w:val="ListParagraph"/>
        <w:numPr>
          <w:ilvl w:val="0"/>
          <w:numId w:val="30"/>
        </w:numPr>
        <w:jc w:val="both"/>
        <w:rPr>
          <w:rFonts w:ascii="Perpetua" w:hAnsi="Perpetua" w:cstheme="minorHAnsi"/>
          <w:sz w:val="24"/>
        </w:rPr>
      </w:pPr>
      <w:r w:rsidRPr="003B71B2">
        <w:rPr>
          <w:rFonts w:ascii="Perpetua" w:hAnsi="Perpetua" w:cstheme="minorHAnsi"/>
          <w:sz w:val="24"/>
        </w:rPr>
        <w:t>What is the best approach to provide information to people in this community?</w:t>
      </w:r>
      <w:r w:rsidR="00622138" w:rsidRPr="003B71B2">
        <w:rPr>
          <w:rFonts w:ascii="Perpetua" w:hAnsi="Perpetua" w:cstheme="minorHAnsi"/>
          <w:sz w:val="24"/>
        </w:rPr>
        <w:t xml:space="preserve"> [ Probe: About verbal or signing consent, group, Group or individual]</w:t>
      </w:r>
    </w:p>
    <w:p w:rsidR="00622138" w:rsidRPr="00447883" w:rsidRDefault="00E21822" w:rsidP="00447883">
      <w:pPr>
        <w:pStyle w:val="ListParagraph"/>
        <w:jc w:val="both"/>
        <w:rPr>
          <w:rFonts w:ascii="Perpetua" w:hAnsi="Perpetua" w:cstheme="minorHAnsi"/>
          <w:sz w:val="24"/>
        </w:rPr>
      </w:pPr>
      <w:r w:rsidRPr="00447883">
        <w:rPr>
          <w:rFonts w:ascii="Perpetua" w:hAnsi="Perpetua" w:cstheme="minorHAnsi"/>
          <w:sz w:val="24"/>
        </w:rPr>
        <w:t>Kodi ndi njira iti yabwino yopelekera uthenga kwa anthu mmudzi muno?</w:t>
      </w:r>
      <w:r w:rsidR="00622138" w:rsidRPr="00447883">
        <w:rPr>
          <w:rFonts w:ascii="Perpetua" w:hAnsi="Perpetua" w:cstheme="minorHAnsi"/>
          <w:sz w:val="24"/>
        </w:rPr>
        <w:t xml:space="preserve"> [ Fufuzani za Kulankhula kapena kulemba, Pa gulu kapena payekha payekha]</w:t>
      </w:r>
    </w:p>
    <w:p w:rsidR="00E77CCE" w:rsidRPr="00447883" w:rsidRDefault="00E77CCE" w:rsidP="00447883">
      <w:pPr>
        <w:pStyle w:val="ListParagraph"/>
        <w:jc w:val="both"/>
        <w:rPr>
          <w:rFonts w:ascii="Perpetua" w:hAnsi="Perpetua" w:cstheme="minorHAnsi"/>
          <w:sz w:val="24"/>
        </w:rPr>
      </w:pPr>
    </w:p>
    <w:p w:rsidR="00981088" w:rsidRPr="00447883" w:rsidRDefault="00981088" w:rsidP="00447883">
      <w:pPr>
        <w:jc w:val="both"/>
        <w:rPr>
          <w:rFonts w:ascii="Perpetua" w:hAnsi="Perpetua" w:cstheme="minorHAnsi"/>
          <w:sz w:val="24"/>
        </w:rPr>
      </w:pPr>
    </w:p>
    <w:p w:rsidR="00981088" w:rsidRPr="00BF03EE" w:rsidRDefault="00D11CF3" w:rsidP="00BF03EE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BF03EE">
        <w:rPr>
          <w:rFonts w:ascii="Perpetua" w:hAnsi="Perpetua" w:cstheme="minorHAnsi"/>
          <w:b/>
          <w:sz w:val="24"/>
        </w:rPr>
        <w:t xml:space="preserve">Information Sharing </w:t>
      </w:r>
      <w:r w:rsidR="009600AE" w:rsidRPr="00BF03EE">
        <w:rPr>
          <w:rFonts w:ascii="Perpetua" w:hAnsi="Perpetua" w:cstheme="minorHAnsi"/>
          <w:b/>
          <w:sz w:val="24"/>
        </w:rPr>
        <w:t>(  informational needs)</w:t>
      </w:r>
    </w:p>
    <w:p w:rsidR="00384D95" w:rsidRDefault="00384D95" w:rsidP="00013030">
      <w:pPr>
        <w:jc w:val="both"/>
        <w:rPr>
          <w:rFonts w:ascii="Arial" w:hAnsi="Arial" w:cs="Arial"/>
          <w:b/>
          <w:iCs/>
          <w:sz w:val="24"/>
        </w:rPr>
      </w:pPr>
    </w:p>
    <w:p w:rsidR="00384D95" w:rsidRDefault="00384D95" w:rsidP="00BF03EE">
      <w:pPr>
        <w:pStyle w:val="ListParagraph"/>
        <w:numPr>
          <w:ilvl w:val="0"/>
          <w:numId w:val="31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is the best approach to provide information to people in this community?</w:t>
      </w:r>
      <w:r w:rsidR="00D925A3">
        <w:rPr>
          <w:rFonts w:ascii="Perpetua" w:hAnsi="Perpetua" w:cstheme="minorHAnsi"/>
          <w:sz w:val="24"/>
        </w:rPr>
        <w:t xml:space="preserve"> [ probe about the verbal or written consent, group or individual]</w:t>
      </w:r>
    </w:p>
    <w:p w:rsidR="000C0BE1" w:rsidRPr="00BF03EE" w:rsidRDefault="000C0BE1" w:rsidP="00BF03EE">
      <w:pPr>
        <w:pStyle w:val="ListParagraph"/>
        <w:jc w:val="both"/>
        <w:rPr>
          <w:rFonts w:ascii="Perpetua" w:hAnsi="Perpetua" w:cstheme="minorHAnsi"/>
          <w:sz w:val="24"/>
        </w:rPr>
      </w:pPr>
      <w:r w:rsidRPr="00BF03EE">
        <w:rPr>
          <w:rFonts w:ascii="Perpetua" w:hAnsi="Perpetua" w:cstheme="minorHAnsi"/>
          <w:sz w:val="24"/>
        </w:rPr>
        <w:t>Kodi ndi njira iti yabwino yopelekera uthenga kwa anthu mmudzi muno?</w:t>
      </w:r>
      <w:r w:rsidR="00D925A3" w:rsidRPr="00BF03EE">
        <w:rPr>
          <w:rFonts w:ascii="Perpetua" w:hAnsi="Perpetua" w:cstheme="minorHAnsi"/>
          <w:sz w:val="24"/>
        </w:rPr>
        <w:t xml:space="preserve"> [fufuzani: kulemba kapena kalata zapakamwa, pagulu kapena aliyense payenkha payenkha]</w:t>
      </w:r>
    </w:p>
    <w:p w:rsidR="00A4129F" w:rsidRPr="00BF03EE" w:rsidRDefault="00A4129F" w:rsidP="00BF03EE">
      <w:pPr>
        <w:pStyle w:val="ListParagraph"/>
        <w:numPr>
          <w:ilvl w:val="0"/>
          <w:numId w:val="31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</w:t>
      </w:r>
      <w:r w:rsidR="00E46C84">
        <w:rPr>
          <w:rFonts w:ascii="Perpetua" w:hAnsi="Perpetua" w:cstheme="minorHAnsi"/>
          <w:sz w:val="24"/>
        </w:rPr>
        <w:t>is your ex</w:t>
      </w:r>
      <w:r>
        <w:rPr>
          <w:rFonts w:ascii="Perpetua" w:hAnsi="Perpetua" w:cstheme="minorHAnsi"/>
          <w:sz w:val="24"/>
        </w:rPr>
        <w:t>perience</w:t>
      </w:r>
      <w:r w:rsidR="004061EA">
        <w:rPr>
          <w:rFonts w:ascii="Perpetua" w:hAnsi="Perpetua" w:cstheme="minorHAnsi"/>
          <w:sz w:val="24"/>
        </w:rPr>
        <w:t xml:space="preserve"> in understanding </w:t>
      </w:r>
      <w:r w:rsidR="00E164DD">
        <w:rPr>
          <w:rFonts w:ascii="Perpetua" w:hAnsi="Perpetua" w:cstheme="minorHAnsi"/>
          <w:sz w:val="24"/>
        </w:rPr>
        <w:t xml:space="preserve"> the research information?</w:t>
      </w:r>
      <w:r w:rsidR="002A6744">
        <w:rPr>
          <w:rFonts w:ascii="Perpetua" w:hAnsi="Perpetua" w:cstheme="minorHAnsi"/>
          <w:sz w:val="24"/>
        </w:rPr>
        <w:t xml:space="preserve"> [ probe about understanding of study risks, benefits, procedures, blood donation, dietary assessment needs, use of project bowls]</w:t>
      </w:r>
    </w:p>
    <w:p w:rsidR="0068428B" w:rsidRPr="00BF03EE" w:rsidRDefault="00F202CF" w:rsidP="00BF03EE">
      <w:pPr>
        <w:pStyle w:val="ListParagraph"/>
        <w:jc w:val="both"/>
        <w:rPr>
          <w:rFonts w:ascii="Perpetua" w:hAnsi="Perpetua" w:cstheme="minorHAnsi"/>
          <w:sz w:val="24"/>
        </w:rPr>
      </w:pPr>
      <w:r w:rsidRPr="00BF03EE">
        <w:rPr>
          <w:rFonts w:ascii="Perpetua" w:hAnsi="Perpetua" w:cstheme="minorHAnsi"/>
          <w:sz w:val="24"/>
        </w:rPr>
        <w:t>Munakumana ndi zotani kuti mumvetse nkhani yokhuza kafukufuku?</w:t>
      </w:r>
      <w:r w:rsidR="002A6744" w:rsidRPr="00BF03EE">
        <w:rPr>
          <w:rFonts w:ascii="Perpetua" w:hAnsi="Perpetua" w:cstheme="minorHAnsi"/>
          <w:sz w:val="24"/>
        </w:rPr>
        <w:t xml:space="preserve"> [fufuzani zokhudza </w:t>
      </w:r>
      <w:r w:rsidRPr="00BF03EE">
        <w:rPr>
          <w:rFonts w:ascii="Perpetua" w:hAnsi="Perpetua" w:cstheme="minorHAnsi"/>
          <w:sz w:val="24"/>
        </w:rPr>
        <w:t>kuopsa kwa kafukufuku</w:t>
      </w:r>
      <w:r w:rsidR="002A6744" w:rsidRPr="00BF03EE">
        <w:rPr>
          <w:rFonts w:ascii="Perpetua" w:hAnsi="Perpetua" w:cstheme="minorHAnsi"/>
          <w:sz w:val="24"/>
        </w:rPr>
        <w:t>, p</w:t>
      </w:r>
      <w:r w:rsidR="00EB526B" w:rsidRPr="00BF03EE">
        <w:rPr>
          <w:rFonts w:ascii="Perpetua" w:hAnsi="Perpetua" w:cstheme="minorHAnsi"/>
          <w:sz w:val="24"/>
        </w:rPr>
        <w:t>hindu la kafukufuku</w:t>
      </w:r>
      <w:r w:rsidR="002A6744" w:rsidRPr="00BF03EE">
        <w:rPr>
          <w:rFonts w:ascii="Perpetua" w:hAnsi="Perpetua" w:cstheme="minorHAnsi"/>
          <w:sz w:val="24"/>
        </w:rPr>
        <w:t>, k</w:t>
      </w:r>
      <w:r w:rsidR="00EB526B" w:rsidRPr="00BF03EE">
        <w:rPr>
          <w:rFonts w:ascii="Perpetua" w:hAnsi="Perpetua" w:cstheme="minorHAnsi"/>
          <w:sz w:val="24"/>
        </w:rPr>
        <w:t>upeleka magazi</w:t>
      </w:r>
      <w:r w:rsidR="002A6744" w:rsidRPr="00BF03EE">
        <w:rPr>
          <w:rFonts w:ascii="Perpetua" w:hAnsi="Perpetua" w:cstheme="minorHAnsi"/>
          <w:sz w:val="24"/>
        </w:rPr>
        <w:t xml:space="preserve">, </w:t>
      </w:r>
      <w:r w:rsidR="00EB526B" w:rsidRPr="00BF03EE">
        <w:rPr>
          <w:rFonts w:ascii="Perpetua" w:hAnsi="Perpetua" w:cstheme="minorHAnsi"/>
          <w:sz w:val="24"/>
        </w:rPr>
        <w:t>kugawana chakudya</w:t>
      </w:r>
      <w:r w:rsidR="002A6744" w:rsidRPr="00BF03EE">
        <w:rPr>
          <w:rFonts w:ascii="Perpetua" w:hAnsi="Perpetua" w:cstheme="minorHAnsi"/>
          <w:sz w:val="24"/>
        </w:rPr>
        <w:t>, k</w:t>
      </w:r>
      <w:r w:rsidR="00EB526B" w:rsidRPr="00BF03EE">
        <w:rPr>
          <w:rFonts w:ascii="Perpetua" w:hAnsi="Perpetua" w:cstheme="minorHAnsi"/>
          <w:sz w:val="24"/>
        </w:rPr>
        <w:t>ugwiritsa ntchito mbale za kafukufuku</w:t>
      </w:r>
      <w:r w:rsidR="002A6744" w:rsidRPr="00BF03EE">
        <w:rPr>
          <w:rFonts w:ascii="Perpetua" w:hAnsi="Perpetua" w:cstheme="minorHAnsi"/>
          <w:sz w:val="24"/>
        </w:rPr>
        <w:t xml:space="preserve">, </w:t>
      </w:r>
      <w:r w:rsidR="00EB526B" w:rsidRPr="00BF03EE">
        <w:rPr>
          <w:rFonts w:ascii="Perpetua" w:hAnsi="Perpetua" w:cstheme="minorHAnsi"/>
          <w:sz w:val="24"/>
        </w:rPr>
        <w:t>Kudya ufa</w:t>
      </w:r>
      <w:r w:rsidR="002A6744" w:rsidRPr="00BF03EE">
        <w:rPr>
          <w:rFonts w:ascii="Perpetua" w:hAnsi="Perpetua" w:cstheme="minorHAnsi"/>
          <w:sz w:val="24"/>
        </w:rPr>
        <w:t xml:space="preserve">, </w:t>
      </w:r>
      <w:r w:rsidR="00EA21F1" w:rsidRPr="00BF03EE">
        <w:rPr>
          <w:rFonts w:ascii="Perpetua" w:hAnsi="Perpetua" w:cstheme="minorHAnsi"/>
          <w:sz w:val="24"/>
        </w:rPr>
        <w:t>olemba zokhuzana ndi zakudya</w:t>
      </w:r>
      <w:r w:rsidR="002A6744" w:rsidRPr="00BF03EE">
        <w:rPr>
          <w:rFonts w:ascii="Perpetua" w:hAnsi="Perpetua" w:cstheme="minorHAnsi"/>
          <w:sz w:val="24"/>
        </w:rPr>
        <w:t>]</w:t>
      </w:r>
    </w:p>
    <w:p w:rsidR="004061EA" w:rsidRPr="00BF03EE" w:rsidRDefault="004061EA" w:rsidP="00013030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p w:rsidR="0068428B" w:rsidRPr="00013030" w:rsidRDefault="0068428B" w:rsidP="00BF03EE">
      <w:pPr>
        <w:pStyle w:val="ListParagraph"/>
        <w:numPr>
          <w:ilvl w:val="0"/>
          <w:numId w:val="25"/>
        </w:numPr>
        <w:jc w:val="both"/>
        <w:rPr>
          <w:rFonts w:ascii="Arial" w:hAnsi="Arial" w:cs="Arial"/>
          <w:b/>
          <w:iCs/>
          <w:sz w:val="24"/>
        </w:rPr>
      </w:pPr>
      <w:r w:rsidRPr="00013030">
        <w:rPr>
          <w:rFonts w:ascii="Perpetua" w:hAnsi="Perpetua" w:cstheme="minorHAnsi"/>
          <w:b/>
          <w:sz w:val="24"/>
        </w:rPr>
        <w:t>Information needs/knoweldge gaps</w:t>
      </w:r>
    </w:p>
    <w:p w:rsidR="00EA7964" w:rsidRDefault="007718E3" w:rsidP="00451C79">
      <w:pPr>
        <w:pStyle w:val="ListParagraph"/>
        <w:numPr>
          <w:ilvl w:val="0"/>
          <w:numId w:val="3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information do people from this community need at this particular stage of th study? [ probe: about concerns or information gaps]</w:t>
      </w:r>
    </w:p>
    <w:p w:rsidR="00EA7964" w:rsidRDefault="00EA7964" w:rsidP="00451C79">
      <w:pPr>
        <w:pStyle w:val="ListParagraph"/>
        <w:numPr>
          <w:ilvl w:val="1"/>
          <w:numId w:val="35"/>
        </w:numPr>
        <w:jc w:val="both"/>
        <w:rPr>
          <w:rFonts w:ascii="Perpetua" w:hAnsi="Perpetua" w:cstheme="minorHAnsi"/>
          <w:sz w:val="24"/>
        </w:rPr>
      </w:pPr>
      <w:r w:rsidRPr="00BF03EE">
        <w:rPr>
          <w:rFonts w:ascii="Perpetua" w:hAnsi="Perpetua" w:cstheme="minorHAnsi"/>
          <w:sz w:val="24"/>
        </w:rPr>
        <w:t>Kodi anthu a Muudzi muno ali ndi uthenga wapadera womwe akufuna atamva kuchoera kwa ochita kafukufuku? [Fufuzani za madandaulo omwe alipo okhadza zochitza</w:t>
      </w:r>
      <w:r>
        <w:rPr>
          <w:rFonts w:ascii="Perpetua" w:hAnsi="Perpetua" w:cstheme="minorHAnsi"/>
          <w:sz w:val="24"/>
        </w:rPr>
        <w:t xml:space="preserve"> mukafukufuku] </w:t>
      </w:r>
    </w:p>
    <w:p w:rsidR="00EA7964" w:rsidRDefault="00EA7964" w:rsidP="003B71B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386D10" w:rsidRDefault="00142E67" w:rsidP="00451C79">
      <w:pPr>
        <w:pStyle w:val="ListParagraph"/>
        <w:numPr>
          <w:ilvl w:val="0"/>
          <w:numId w:val="35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How do people within the communities </w:t>
      </w:r>
      <w:r w:rsidR="00EA7964" w:rsidRPr="003B71B2">
        <w:rPr>
          <w:rFonts w:ascii="Perpetua" w:hAnsi="Perpetua" w:cstheme="minorHAnsi"/>
          <w:sz w:val="24"/>
        </w:rPr>
        <w:t>answer questions from other members of the community regarding the study?</w:t>
      </w:r>
      <w:r>
        <w:rPr>
          <w:rFonts w:ascii="Perpetua" w:hAnsi="Perpetua" w:cstheme="minorHAnsi"/>
          <w:sz w:val="24"/>
        </w:rPr>
        <w:t xml:space="preserve"> [ link response to concerns identified from the group about the overall study</w:t>
      </w:r>
      <w:r w:rsidR="00386D10">
        <w:rPr>
          <w:rFonts w:ascii="Perpetua" w:hAnsi="Perpetua" w:cstheme="minorHAnsi"/>
          <w:sz w:val="24"/>
        </w:rPr>
        <w:t xml:space="preserve"> or the myths and misconceptions identified</w:t>
      </w:r>
    </w:p>
    <w:p w:rsidR="00386D10" w:rsidRPr="003B71B2" w:rsidRDefault="00386D10" w:rsidP="003B71B2">
      <w:pPr>
        <w:pStyle w:val="ListParagraph"/>
        <w:rPr>
          <w:rFonts w:ascii="Perpetua" w:hAnsi="Perpetua" w:cstheme="minorHAnsi"/>
          <w:sz w:val="24"/>
        </w:rPr>
      </w:pPr>
    </w:p>
    <w:p w:rsidR="00386D10" w:rsidRPr="00451C79" w:rsidRDefault="00386D10" w:rsidP="00451C79">
      <w:pPr>
        <w:pStyle w:val="ListParagraph"/>
        <w:jc w:val="both"/>
        <w:rPr>
          <w:rFonts w:ascii="Perpetua" w:hAnsi="Perpetua" w:cstheme="minorHAnsi"/>
          <w:sz w:val="24"/>
        </w:rPr>
      </w:pPr>
      <w:r w:rsidRPr="00451C79">
        <w:rPr>
          <w:rFonts w:ascii="Perpetua" w:hAnsi="Perpetua" w:cstheme="minorHAnsi"/>
          <w:sz w:val="24"/>
        </w:rPr>
        <w:t>Mukuganiza kuti anthu ammudzi angathe kuyankha mafunso kuchokera kwa anthu ena a mmudzi zokhuza kafukufukuyu?</w:t>
      </w:r>
    </w:p>
    <w:p w:rsidR="00386D10" w:rsidRPr="003B71B2" w:rsidRDefault="00386D10" w:rsidP="003B71B2">
      <w:pPr>
        <w:pStyle w:val="ListParagraph"/>
        <w:rPr>
          <w:rFonts w:ascii="Perpetua" w:hAnsi="Perpetua" w:cstheme="minorHAnsi"/>
          <w:sz w:val="24"/>
        </w:rPr>
      </w:pPr>
    </w:p>
    <w:p w:rsidR="001443CD" w:rsidRPr="003B71B2" w:rsidRDefault="00386D10" w:rsidP="00451C79">
      <w:pPr>
        <w:pStyle w:val="ListParagraph"/>
        <w:numPr>
          <w:ilvl w:val="0"/>
          <w:numId w:val="35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y do you think people do not have this information?</w:t>
      </w:r>
      <w:r w:rsidR="009A249D">
        <w:rPr>
          <w:rFonts w:ascii="Perpetua" w:hAnsi="Perpetua" w:cstheme="minorHAnsi"/>
          <w:sz w:val="24"/>
        </w:rPr>
        <w:t xml:space="preserve"> [ probe about communication skills, settings of study in providing information]</w:t>
      </w:r>
    </w:p>
    <w:p w:rsidR="009A249D" w:rsidRPr="00451C79" w:rsidRDefault="009A249D" w:rsidP="00451C79">
      <w:pPr>
        <w:pStyle w:val="ListParagraph"/>
        <w:rPr>
          <w:rFonts w:ascii="Perpetua" w:hAnsi="Perpetua" w:cstheme="minorHAnsi"/>
          <w:sz w:val="24"/>
        </w:rPr>
      </w:pPr>
      <w:r w:rsidRPr="00451C79">
        <w:rPr>
          <w:rFonts w:ascii="Perpetua" w:hAnsi="Perpetua" w:cstheme="minorHAnsi"/>
          <w:sz w:val="24"/>
        </w:rPr>
        <w:t>Kodi mukuo ngati ndichifukwa chani anthu alibe mauthenga amenewa? [fufuzani za mapereekdwe kauthenga, ndondomeko zoperekera uthenga]</w:t>
      </w:r>
    </w:p>
    <w:p w:rsidR="00770832" w:rsidRPr="003B71B2" w:rsidRDefault="00770832" w:rsidP="003B71B2">
      <w:pPr>
        <w:jc w:val="both"/>
        <w:rPr>
          <w:rFonts w:ascii="Perpetua" w:hAnsi="Perpetua" w:cstheme="minorHAnsi"/>
          <w:sz w:val="24"/>
        </w:rPr>
      </w:pPr>
    </w:p>
    <w:p w:rsidR="00312A82" w:rsidRPr="00013030" w:rsidRDefault="00312A82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770832" w:rsidRPr="00770FCF" w:rsidRDefault="00312A82" w:rsidP="00770FCF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8"/>
          <w:szCs w:val="28"/>
        </w:rPr>
      </w:pPr>
      <w:r w:rsidRPr="00770FCF">
        <w:rPr>
          <w:rFonts w:ascii="Perpetua" w:hAnsi="Perpetua" w:cstheme="minorHAnsi"/>
          <w:b/>
          <w:sz w:val="28"/>
          <w:szCs w:val="28"/>
        </w:rPr>
        <w:t>Communiction Strategies</w:t>
      </w:r>
    </w:p>
    <w:p w:rsidR="00312A82" w:rsidRPr="00013030" w:rsidRDefault="00312A82" w:rsidP="00013030">
      <w:pPr>
        <w:pStyle w:val="ListParagraph"/>
        <w:ind w:left="360"/>
        <w:jc w:val="both"/>
        <w:rPr>
          <w:rFonts w:ascii="Arial" w:hAnsi="Arial" w:cs="Arial"/>
          <w:iCs/>
          <w:sz w:val="24"/>
        </w:rPr>
      </w:pPr>
    </w:p>
    <w:p w:rsidR="001443CD" w:rsidRPr="00770FCF" w:rsidRDefault="001443CD" w:rsidP="00770FCF">
      <w:pPr>
        <w:numPr>
          <w:ilvl w:val="0"/>
          <w:numId w:val="36"/>
        </w:numPr>
        <w:jc w:val="both"/>
        <w:rPr>
          <w:rFonts w:ascii="Perpetua" w:hAnsi="Perpetua" w:cstheme="minorHAnsi"/>
          <w:sz w:val="24"/>
        </w:rPr>
      </w:pPr>
      <w:r w:rsidRPr="001443CD">
        <w:rPr>
          <w:rFonts w:ascii="Perpetua" w:hAnsi="Perpetua" w:cstheme="minorHAnsi"/>
          <w:sz w:val="24"/>
        </w:rPr>
        <w:t>What strategies were used to inform communities about the current research? [ Probe: Before enrollment community activties, field trip to bunda, flour proceessing trip]</w:t>
      </w:r>
    </w:p>
    <w:p w:rsidR="001443CD" w:rsidRPr="00770FCF" w:rsidRDefault="001443CD" w:rsidP="00770FCF">
      <w:pPr>
        <w:pStyle w:val="ListParagraph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Kodi annthu opanga kafukufuku akugwiritsa ntchito njira ziti popereka uthenga kwa anthu mudzi muno?</w:t>
      </w:r>
    </w:p>
    <w:p w:rsidR="001443CD" w:rsidRPr="00770FCF" w:rsidRDefault="001443CD" w:rsidP="00770FCF">
      <w:pPr>
        <w:ind w:left="720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Fufuzani za misonkhano yodziwitsa anthu</w:t>
      </w:r>
    </w:p>
    <w:p w:rsidR="001443CD" w:rsidRPr="00770FCF" w:rsidRDefault="001443CD" w:rsidP="00770FCF">
      <w:pPr>
        <w:ind w:left="720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Ulendo opita ku Bunda ku Lilongwe</w:t>
      </w:r>
    </w:p>
    <w:p w:rsidR="001443CD" w:rsidRPr="00770FCF" w:rsidRDefault="001443CD" w:rsidP="00770FCF">
      <w:pPr>
        <w:ind w:left="720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Ulendo okakonza ufa ku Bunda</w:t>
      </w:r>
    </w:p>
    <w:p w:rsidR="001443CD" w:rsidRPr="001443CD" w:rsidRDefault="001443CD" w:rsidP="00770FCF">
      <w:pPr>
        <w:numPr>
          <w:ilvl w:val="0"/>
          <w:numId w:val="36"/>
        </w:numPr>
        <w:jc w:val="both"/>
        <w:rPr>
          <w:rFonts w:ascii="Perpetua" w:hAnsi="Perpetua" w:cstheme="minorHAnsi"/>
          <w:sz w:val="24"/>
        </w:rPr>
      </w:pPr>
      <w:r w:rsidRPr="001443CD">
        <w:rPr>
          <w:rFonts w:ascii="Perpetua" w:hAnsi="Perpetua" w:cstheme="minorHAnsi"/>
          <w:sz w:val="24"/>
        </w:rPr>
        <w:t>How do people perceive the communication strategies that were/are being used to inform people in this community anbout this research?</w:t>
      </w:r>
    </w:p>
    <w:p w:rsidR="001443CD" w:rsidRPr="00770FCF" w:rsidRDefault="001443CD" w:rsidP="00770FCF">
      <w:pPr>
        <w:pStyle w:val="ListParagraph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Kodi anthu amudzi muno akuti chani pazaubwino kapena kuipa kwa njira zoperekera mauthenga akafukfuku mudzi mwanu muno?</w:t>
      </w:r>
    </w:p>
    <w:p w:rsidR="00C449B4" w:rsidRDefault="00C449B4" w:rsidP="00770FCF">
      <w:pPr>
        <w:pStyle w:val="ListParagraph"/>
        <w:numPr>
          <w:ilvl w:val="0"/>
          <w:numId w:val="36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ave you encountered any issues in sharing information or answering questions from other members of the community?</w:t>
      </w:r>
    </w:p>
    <w:p w:rsidR="00C449B4" w:rsidRPr="00770FCF" w:rsidRDefault="00C449B4" w:rsidP="00770FCF">
      <w:pPr>
        <w:pStyle w:val="ListParagraph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Munayamba mwakumanako ndi zinthu zina popeleka uthenga kapena kuyankha mafunso kuchokera kwa anthu ena a mmudzi?</w:t>
      </w:r>
    </w:p>
    <w:p w:rsidR="001443CD" w:rsidRPr="00770FCF" w:rsidRDefault="001443CD" w:rsidP="00770FCF">
      <w:pPr>
        <w:pStyle w:val="ListParagraph"/>
        <w:numPr>
          <w:ilvl w:val="0"/>
          <w:numId w:val="36"/>
        </w:numPr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What strategies were used to inform communities about the current research? [ Probe: Before enrollment community activties, field trip to bunda, flour proceessing trip]</w:t>
      </w:r>
    </w:p>
    <w:p w:rsidR="00BD0993" w:rsidRDefault="00BD0993" w:rsidP="003B71B2">
      <w:pPr>
        <w:jc w:val="both"/>
        <w:rPr>
          <w:rFonts w:ascii="Perpetua" w:hAnsi="Perpetua" w:cstheme="minorHAnsi"/>
          <w:sz w:val="24"/>
        </w:rPr>
      </w:pPr>
    </w:p>
    <w:p w:rsidR="00BD0993" w:rsidRDefault="00BD0993" w:rsidP="00770FCF">
      <w:pPr>
        <w:pStyle w:val="ListParagraph"/>
        <w:numPr>
          <w:ilvl w:val="0"/>
          <w:numId w:val="36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ow (are) do community members share new information?</w:t>
      </w:r>
    </w:p>
    <w:p w:rsidR="00BD0993" w:rsidRPr="00770FCF" w:rsidRDefault="00BD0993" w:rsidP="00770FCF">
      <w:pPr>
        <w:pStyle w:val="ListParagraph"/>
        <w:jc w:val="both"/>
        <w:rPr>
          <w:rFonts w:ascii="Perpetua" w:hAnsi="Perpetua" w:cstheme="minorHAnsi"/>
          <w:sz w:val="24"/>
        </w:rPr>
      </w:pPr>
      <w:r w:rsidRPr="00770FCF">
        <w:rPr>
          <w:rFonts w:ascii="Perpetua" w:hAnsi="Perpetua" w:cstheme="minorHAnsi"/>
          <w:sz w:val="24"/>
        </w:rPr>
        <w:t>Anthu a mmudzi amagawa bwanji uthenga?</w:t>
      </w:r>
    </w:p>
    <w:p w:rsidR="003F44FA" w:rsidRPr="003B71B2" w:rsidRDefault="003F44FA" w:rsidP="003B71B2">
      <w:pPr>
        <w:jc w:val="both"/>
        <w:rPr>
          <w:rFonts w:ascii="Perpetua" w:hAnsi="Perpetua" w:cstheme="minorHAnsi"/>
          <w:sz w:val="24"/>
        </w:rPr>
      </w:pPr>
    </w:p>
    <w:p w:rsidR="00C449B4" w:rsidRDefault="00C449B4" w:rsidP="002A29F3">
      <w:pPr>
        <w:pStyle w:val="ListParagraph"/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C449B4" w:rsidRPr="003B71B2" w:rsidRDefault="00C449B4" w:rsidP="00751A60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3B71B2">
        <w:rPr>
          <w:rFonts w:ascii="Perpetua" w:hAnsi="Perpetua" w:cstheme="minorHAnsi"/>
          <w:b/>
          <w:sz w:val="24"/>
        </w:rPr>
        <w:t>Voluntariness:</w:t>
      </w:r>
    </w:p>
    <w:p w:rsidR="00C449B4" w:rsidRPr="002A29F3" w:rsidRDefault="00C449B4" w:rsidP="002A29F3">
      <w:pPr>
        <w:pStyle w:val="ListParagraph"/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8B5487" w:rsidRDefault="008B5487" w:rsidP="00640A58">
      <w:pPr>
        <w:pStyle w:val="ListParagraph"/>
        <w:numPr>
          <w:ilvl w:val="0"/>
          <w:numId w:val="37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do you understand about community members ability to participate in the stu</w:t>
      </w:r>
      <w:r w:rsidR="0059743A">
        <w:rPr>
          <w:rFonts w:ascii="Perpetua" w:hAnsi="Perpetua" w:cstheme="minorHAnsi"/>
          <w:sz w:val="24"/>
        </w:rPr>
        <w:t>dy freely without being coehision</w:t>
      </w:r>
      <w:r>
        <w:rPr>
          <w:rFonts w:ascii="Perpetua" w:hAnsi="Perpetua" w:cstheme="minorHAnsi"/>
          <w:sz w:val="24"/>
        </w:rPr>
        <w:t>?</w:t>
      </w:r>
    </w:p>
    <w:p w:rsidR="002E4B55" w:rsidRPr="00640A58" w:rsidRDefault="002E4B55" w:rsidP="00640A58">
      <w:pPr>
        <w:pStyle w:val="ListParagraph"/>
        <w:jc w:val="both"/>
        <w:rPr>
          <w:rFonts w:ascii="Perpetua" w:hAnsi="Perpetua" w:cstheme="minorHAnsi"/>
          <w:sz w:val="24"/>
        </w:rPr>
      </w:pPr>
      <w:r w:rsidRPr="00640A58">
        <w:rPr>
          <w:rFonts w:ascii="Perpetua" w:hAnsi="Perpetua" w:cstheme="minorHAnsi"/>
          <w:sz w:val="24"/>
        </w:rPr>
        <w:t xml:space="preserve">Kodi mumamvetsa bwanji zokhuza </w:t>
      </w:r>
      <w:r w:rsidR="00F468F2" w:rsidRPr="00640A58">
        <w:rPr>
          <w:rFonts w:ascii="Perpetua" w:hAnsi="Perpetua" w:cstheme="minorHAnsi"/>
          <w:sz w:val="24"/>
        </w:rPr>
        <w:t>anthu ammudzi kutengapo mbali mu kafukufuku mwa ufulu osakakamizidwa?</w:t>
      </w:r>
    </w:p>
    <w:p w:rsidR="00EF0B67" w:rsidRDefault="00EF0B67" w:rsidP="00640A58">
      <w:pPr>
        <w:pStyle w:val="ListParagraph"/>
        <w:numPr>
          <w:ilvl w:val="1"/>
          <w:numId w:val="37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study participate ability to decide without fear</w:t>
      </w:r>
    </w:p>
    <w:p w:rsidR="00F468F2" w:rsidRPr="00640A58" w:rsidRDefault="00F468F2" w:rsidP="00640A58">
      <w:pPr>
        <w:pStyle w:val="ListParagraph"/>
        <w:numPr>
          <w:ilvl w:val="1"/>
          <w:numId w:val="37"/>
        </w:numPr>
        <w:jc w:val="both"/>
        <w:rPr>
          <w:rFonts w:ascii="Perpetua" w:hAnsi="Perpetua" w:cstheme="minorHAnsi"/>
          <w:sz w:val="24"/>
        </w:rPr>
      </w:pPr>
      <w:r w:rsidRPr="00640A58">
        <w:rPr>
          <w:rFonts w:ascii="Perpetua" w:hAnsi="Perpetua" w:cstheme="minorHAnsi"/>
          <w:sz w:val="24"/>
        </w:rPr>
        <w:t>Fufuzani za anthu otenga mbali kupanga chiganizo opanda mantha</w:t>
      </w:r>
    </w:p>
    <w:p w:rsidR="00EF0B67" w:rsidRDefault="00EF0B67" w:rsidP="00640A58">
      <w:pPr>
        <w:pStyle w:val="ListParagraph"/>
        <w:numPr>
          <w:ilvl w:val="1"/>
          <w:numId w:val="37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Especially the experience of scool going children and women</w:t>
      </w:r>
    </w:p>
    <w:p w:rsidR="00F468F2" w:rsidRPr="00640A58" w:rsidRDefault="00EB2CCA" w:rsidP="00640A58">
      <w:pPr>
        <w:pStyle w:val="ListParagraph"/>
        <w:numPr>
          <w:ilvl w:val="1"/>
          <w:numId w:val="37"/>
        </w:numPr>
        <w:jc w:val="both"/>
        <w:rPr>
          <w:rFonts w:ascii="Perpetua" w:hAnsi="Perpetua" w:cstheme="minorHAnsi"/>
          <w:sz w:val="24"/>
        </w:rPr>
      </w:pPr>
      <w:r w:rsidRPr="00640A58">
        <w:rPr>
          <w:rFonts w:ascii="Perpetua" w:hAnsi="Perpetua" w:cstheme="minorHAnsi"/>
          <w:sz w:val="24"/>
        </w:rPr>
        <w:t>Makamaka zomwe amakumana nazo ana opita ku sukulu ndi azimayi</w:t>
      </w:r>
    </w:p>
    <w:p w:rsidR="00921C27" w:rsidRDefault="00921C27" w:rsidP="00640A58">
      <w:pPr>
        <w:pStyle w:val="ListParagraph"/>
        <w:numPr>
          <w:ilvl w:val="0"/>
          <w:numId w:val="37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ow  do community members</w:t>
      </w:r>
      <w:r w:rsidR="00BD0993">
        <w:rPr>
          <w:rFonts w:ascii="Perpetua" w:hAnsi="Perpetua" w:cstheme="minorHAnsi"/>
          <w:sz w:val="24"/>
        </w:rPr>
        <w:t xml:space="preserve"> perceive participating in research voluntarily? </w:t>
      </w:r>
    </w:p>
    <w:p w:rsidR="0081668B" w:rsidRPr="00640A58" w:rsidRDefault="00BD0993" w:rsidP="00640A58">
      <w:pPr>
        <w:pStyle w:val="ListParagraph"/>
        <w:jc w:val="both"/>
        <w:rPr>
          <w:rFonts w:ascii="Perpetua" w:hAnsi="Perpetua" w:cstheme="minorHAnsi"/>
          <w:sz w:val="24"/>
        </w:rPr>
      </w:pPr>
      <w:r w:rsidRPr="00640A58">
        <w:rPr>
          <w:rFonts w:ascii="Perpetua" w:hAnsi="Perpetua" w:cstheme="minorHAnsi"/>
          <w:sz w:val="24"/>
        </w:rPr>
        <w:t>Kodi anthu ganizo likuti kutenga mbali mukafukufuku ndikozipereka mosakakamizidwa amaliona bwanji?</w:t>
      </w:r>
    </w:p>
    <w:p w:rsidR="00921C27" w:rsidRDefault="00921C27" w:rsidP="00640A58">
      <w:pPr>
        <w:pStyle w:val="ListParagraph"/>
        <w:numPr>
          <w:ilvl w:val="0"/>
          <w:numId w:val="37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</w:t>
      </w:r>
      <w:r w:rsidR="00BD0993">
        <w:rPr>
          <w:rFonts w:ascii="Perpetua" w:hAnsi="Perpetua" w:cstheme="minorHAnsi"/>
          <w:sz w:val="24"/>
        </w:rPr>
        <w:t>what factors may force people to pa</w:t>
      </w:r>
    </w:p>
    <w:p w:rsidR="00C05740" w:rsidRPr="00640A58" w:rsidRDefault="0081668B" w:rsidP="00640A58">
      <w:pPr>
        <w:pStyle w:val="ListParagraph"/>
        <w:jc w:val="both"/>
        <w:rPr>
          <w:rFonts w:ascii="Perpetua" w:hAnsi="Perpetua" w:cstheme="minorHAnsi"/>
          <w:sz w:val="24"/>
        </w:rPr>
      </w:pPr>
      <w:r w:rsidRPr="00640A58">
        <w:rPr>
          <w:rFonts w:ascii="Perpetua" w:hAnsi="Perpetua" w:cstheme="minorHAnsi"/>
          <w:sz w:val="24"/>
        </w:rPr>
        <w:t>Panthawiyi, muli ndi zoti mukufuna zinthu zasopano kuchokera kwa anthu opanga kafukufuku?</w:t>
      </w:r>
    </w:p>
    <w:p w:rsidR="004061EA" w:rsidRPr="00640A58" w:rsidRDefault="004061EA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1C2212" w:rsidRPr="00F60775" w:rsidRDefault="001C2212" w:rsidP="00F60775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F60775">
        <w:rPr>
          <w:rFonts w:ascii="Perpetua" w:hAnsi="Perpetua" w:cstheme="minorHAnsi"/>
          <w:b/>
          <w:sz w:val="24"/>
        </w:rPr>
        <w:t>Factors that influence Desicion Making Process within the communities</w:t>
      </w:r>
    </w:p>
    <w:p w:rsidR="0000765C" w:rsidRDefault="001C2212" w:rsidP="00F60775">
      <w:pPr>
        <w:pStyle w:val="ListParagraph"/>
        <w:numPr>
          <w:ilvl w:val="0"/>
          <w:numId w:val="38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How </w:t>
      </w:r>
      <w:r w:rsidR="0000765C">
        <w:rPr>
          <w:rFonts w:ascii="Perpetua" w:hAnsi="Perpetua" w:cstheme="minorHAnsi"/>
          <w:sz w:val="24"/>
        </w:rPr>
        <w:t>do people make decisions to participate in research in a houshold level?</w:t>
      </w:r>
      <w:r w:rsidR="0000765C" w:rsidRPr="001C2212" w:rsidDel="0000765C">
        <w:rPr>
          <w:rFonts w:ascii="Perpetua" w:hAnsi="Perpetua" w:cstheme="minorHAnsi"/>
          <w:sz w:val="24"/>
        </w:rPr>
        <w:t xml:space="preserve"> </w:t>
      </w:r>
    </w:p>
    <w:p w:rsidR="0000765C" w:rsidRDefault="0000765C" w:rsidP="00F60775">
      <w:pPr>
        <w:pStyle w:val="ListParagraph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Kodi antu apabanja amapanga bwanji chiganizo cotenga nawo mbali mukafukufuku?</w:t>
      </w:r>
    </w:p>
    <w:p w:rsidR="001C2212" w:rsidRPr="00F60775" w:rsidRDefault="0000765C" w:rsidP="00F60775">
      <w:pPr>
        <w:pStyle w:val="ListParagraph"/>
        <w:numPr>
          <w:ilvl w:val="0"/>
          <w:numId w:val="38"/>
        </w:numPr>
        <w:jc w:val="both"/>
        <w:rPr>
          <w:rFonts w:ascii="Perpetua" w:hAnsi="Perpetua" w:cstheme="minorHAnsi"/>
          <w:sz w:val="22"/>
        </w:rPr>
      </w:pPr>
      <w:r>
        <w:rPr>
          <w:rFonts w:ascii="Perpetua" w:hAnsi="Perpetua" w:cstheme="minorHAnsi"/>
          <w:sz w:val="24"/>
        </w:rPr>
        <w:t xml:space="preserve">What do </w:t>
      </w:r>
      <w:r w:rsidRPr="00F60775">
        <w:rPr>
          <w:rFonts w:ascii="Perpetua" w:hAnsi="Perpetua" w:cstheme="minorHAnsi"/>
          <w:sz w:val="22"/>
        </w:rPr>
        <w:t>you perceive are ot</w:t>
      </w:r>
      <w:r w:rsidR="00DC6F27" w:rsidRPr="00F60775">
        <w:rPr>
          <w:rFonts w:ascii="Perpetua" w:hAnsi="Perpetua" w:cstheme="minorHAnsi"/>
          <w:sz w:val="22"/>
        </w:rPr>
        <w:t>h</w:t>
      </w:r>
      <w:r w:rsidRPr="00F60775">
        <w:rPr>
          <w:rFonts w:ascii="Perpetua" w:hAnsi="Perpetua" w:cstheme="minorHAnsi"/>
          <w:sz w:val="22"/>
        </w:rPr>
        <w:t xml:space="preserve">ers </w:t>
      </w:r>
      <w:r>
        <w:rPr>
          <w:rFonts w:ascii="Perpetua" w:hAnsi="Perpetua" w:cstheme="minorHAnsi"/>
          <w:sz w:val="24"/>
        </w:rPr>
        <w:t>peoples opinion significant in decision making in this community? [Probe:</w:t>
      </w:r>
      <w:r w:rsidR="001C2212" w:rsidRPr="001C2212">
        <w:rPr>
          <w:rFonts w:ascii="Perpetua" w:hAnsi="Perpetua" w:cstheme="minorHAnsi"/>
          <w:sz w:val="24"/>
        </w:rPr>
        <w:t>What roles do</w:t>
      </w:r>
      <w:r>
        <w:rPr>
          <w:rFonts w:ascii="Perpetua" w:hAnsi="Perpetua" w:cstheme="minorHAnsi"/>
          <w:sz w:val="24"/>
        </w:rPr>
        <w:t>es</w:t>
      </w:r>
      <w:r w:rsidR="001C2212" w:rsidRPr="001C2212">
        <w:rPr>
          <w:rFonts w:ascii="Perpetua" w:hAnsi="Perpetua" w:cstheme="minorHAnsi"/>
          <w:sz w:val="24"/>
        </w:rPr>
        <w:t xml:space="preserve">  neighbors, heads of families, family members and members of the </w:t>
      </w:r>
      <w:r w:rsidR="001C2212" w:rsidRPr="00F60775">
        <w:rPr>
          <w:rFonts w:ascii="Perpetua" w:hAnsi="Perpetua" w:cstheme="minorHAnsi"/>
          <w:sz w:val="22"/>
        </w:rPr>
        <w:t>community have in the decision-making process?</w:t>
      </w:r>
      <w:r w:rsidRPr="00F60775">
        <w:rPr>
          <w:rFonts w:ascii="Perpetua" w:hAnsi="Perpetua" w:cstheme="minorHAnsi"/>
          <w:sz w:val="22"/>
        </w:rPr>
        <w:t>]</w:t>
      </w:r>
    </w:p>
    <w:p w:rsidR="00D44475" w:rsidRPr="00F60775" w:rsidRDefault="00D44475" w:rsidP="00F60775">
      <w:pPr>
        <w:pStyle w:val="ListParagraph"/>
        <w:jc w:val="both"/>
        <w:rPr>
          <w:rFonts w:ascii="Perpetua" w:hAnsi="Perpetua" w:cstheme="minorHAnsi"/>
          <w:sz w:val="22"/>
        </w:rPr>
      </w:pPr>
      <w:r w:rsidRPr="00F60775">
        <w:rPr>
          <w:rFonts w:ascii="Perpetua" w:hAnsi="Perpetua" w:cstheme="minorHAnsi"/>
          <w:sz w:val="22"/>
        </w:rPr>
        <w:t>Ndi udindo wanji omwe anzanu, atsogoleri a mabanja, anthu a pabanja ndi anthu a mmudzi ali nawo popanga chisankho?</w:t>
      </w:r>
    </w:p>
    <w:p w:rsidR="00846A25" w:rsidRPr="00F60775" w:rsidRDefault="00D44475" w:rsidP="00F60775">
      <w:pPr>
        <w:pStyle w:val="ListParagraph"/>
        <w:numPr>
          <w:ilvl w:val="1"/>
          <w:numId w:val="38"/>
        </w:numPr>
        <w:jc w:val="both"/>
        <w:rPr>
          <w:rFonts w:ascii="Perpetua" w:hAnsi="Perpetua" w:cstheme="minorHAnsi"/>
          <w:sz w:val="22"/>
        </w:rPr>
      </w:pPr>
      <w:r w:rsidRPr="00F60775">
        <w:rPr>
          <w:rFonts w:ascii="Perpetua" w:hAnsi="Perpetua" w:cstheme="minorHAnsi"/>
          <w:sz w:val="22"/>
        </w:rPr>
        <w:t>Fufuzani</w:t>
      </w:r>
      <w:r w:rsidR="0000765C" w:rsidRPr="00F60775">
        <w:rPr>
          <w:rFonts w:ascii="Perpetua" w:hAnsi="Perpetua" w:cstheme="minorHAnsi"/>
          <w:sz w:val="22"/>
        </w:rPr>
        <w:t>, z</w:t>
      </w:r>
      <w:r w:rsidR="005E011C" w:rsidRPr="00F60775">
        <w:rPr>
          <w:rFonts w:ascii="Perpetua" w:hAnsi="Perpetua" w:cstheme="minorHAnsi"/>
          <w:sz w:val="22"/>
        </w:rPr>
        <w:t>okhuza zomwe amakumana nazo ndi anthu a ma udindo, anthu omwe amakhala nawo</w:t>
      </w:r>
    </w:p>
    <w:p w:rsidR="007F52D6" w:rsidRPr="00F60775" w:rsidRDefault="007F52D6" w:rsidP="00F60775">
      <w:pPr>
        <w:pStyle w:val="ListParagraph"/>
        <w:numPr>
          <w:ilvl w:val="0"/>
          <w:numId w:val="38"/>
        </w:numPr>
        <w:jc w:val="both"/>
        <w:rPr>
          <w:rFonts w:ascii="Perpetua" w:hAnsi="Perpetua" w:cstheme="minorHAnsi"/>
          <w:sz w:val="22"/>
        </w:rPr>
      </w:pPr>
      <w:r w:rsidRPr="00F60775">
        <w:rPr>
          <w:rFonts w:ascii="Perpetua" w:hAnsi="Perpetua" w:cstheme="minorHAnsi"/>
          <w:sz w:val="22"/>
        </w:rPr>
        <w:t>What impact does people with influence have on those who are participating in research?</w:t>
      </w:r>
      <w:r w:rsidRPr="00F60775" w:rsidDel="007F52D6">
        <w:rPr>
          <w:rFonts w:ascii="Perpetua" w:hAnsi="Perpetua" w:cstheme="minorHAnsi"/>
          <w:sz w:val="22"/>
        </w:rPr>
        <w:t xml:space="preserve"> </w:t>
      </w:r>
      <w:r w:rsidRPr="00F60775">
        <w:rPr>
          <w:rFonts w:ascii="Perpetua" w:hAnsi="Perpetua" w:cstheme="minorHAnsi"/>
          <w:sz w:val="22"/>
        </w:rPr>
        <w:t xml:space="preserve">[ Probe: ability to withdrawal especially for children, aherence to eating flour, </w:t>
      </w:r>
    </w:p>
    <w:p w:rsidR="00A85C17" w:rsidRPr="00F60775" w:rsidRDefault="007F52D6" w:rsidP="00F60775">
      <w:pPr>
        <w:pStyle w:val="ListParagraph"/>
        <w:numPr>
          <w:ilvl w:val="2"/>
          <w:numId w:val="38"/>
        </w:numPr>
        <w:jc w:val="both"/>
        <w:rPr>
          <w:rFonts w:ascii="Perpetua" w:hAnsi="Perpetua" w:cstheme="minorHAnsi"/>
          <w:sz w:val="22"/>
        </w:rPr>
      </w:pPr>
      <w:r w:rsidRPr="00F60775">
        <w:rPr>
          <w:rFonts w:ascii="Perpetua" w:hAnsi="Perpetua" w:cstheme="minorHAnsi"/>
          <w:sz w:val="22"/>
        </w:rPr>
        <w:t xml:space="preserve">Kodi ndi </w:t>
      </w:r>
      <w:r w:rsidR="00A85C17" w:rsidRPr="00F60775">
        <w:rPr>
          <w:rFonts w:ascii="Perpetua" w:hAnsi="Perpetua" w:cstheme="minorHAnsi"/>
          <w:sz w:val="22"/>
        </w:rPr>
        <w:t>Muma</w:t>
      </w:r>
      <w:r w:rsidR="006A5E8B" w:rsidRPr="00F60775">
        <w:rPr>
          <w:rFonts w:ascii="Perpetua" w:hAnsi="Perpetua" w:cstheme="minorHAnsi"/>
          <w:sz w:val="22"/>
        </w:rPr>
        <w:t>ganiza zotani za anthu</w:t>
      </w:r>
      <w:r w:rsidR="00A85C17" w:rsidRPr="00F60775">
        <w:rPr>
          <w:rFonts w:ascii="Perpetua" w:hAnsi="Perpetua" w:cstheme="minorHAnsi"/>
          <w:sz w:val="22"/>
        </w:rPr>
        <w:t xml:space="preserve"> omwe amatenga nawo mbali</w:t>
      </w:r>
      <w:r w:rsidR="006A5E8B" w:rsidRPr="00F60775">
        <w:rPr>
          <w:rFonts w:ascii="Perpetua" w:hAnsi="Perpetua" w:cstheme="minorHAnsi"/>
          <w:sz w:val="22"/>
        </w:rPr>
        <w:t xml:space="preserve"> omwe</w:t>
      </w:r>
      <w:r w:rsidR="00A85C17" w:rsidRPr="00F60775">
        <w:rPr>
          <w:rFonts w:ascii="Perpetua" w:hAnsi="Perpetua" w:cstheme="minorHAnsi"/>
          <w:sz w:val="22"/>
        </w:rPr>
        <w:t xml:space="preserve"> ali ndi ma udindo mmudzi mukafukufuku ameneyu? </w:t>
      </w:r>
      <w:r w:rsidR="006A5E8B" w:rsidRPr="00F60775">
        <w:rPr>
          <w:rFonts w:ascii="Perpetua" w:hAnsi="Perpetua" w:cstheme="minorHAnsi"/>
          <w:sz w:val="22"/>
        </w:rPr>
        <w:t xml:space="preserve"> </w:t>
      </w:r>
      <w:r w:rsidR="0071768C" w:rsidRPr="00F60775">
        <w:rPr>
          <w:rFonts w:ascii="Perpetua" w:hAnsi="Perpetua" w:cstheme="minorHAnsi"/>
          <w:sz w:val="22"/>
        </w:rPr>
        <w:t xml:space="preserve">[Fufuzani mmene </w:t>
      </w:r>
      <w:r w:rsidR="0039678C" w:rsidRPr="00F60775">
        <w:rPr>
          <w:rFonts w:ascii="Perpetua" w:hAnsi="Perpetua" w:cstheme="minorHAnsi"/>
          <w:sz w:val="22"/>
        </w:rPr>
        <w:t xml:space="preserve">amakhudzira </w:t>
      </w:r>
      <w:r w:rsidR="00D53BDC" w:rsidRPr="00F60775">
        <w:rPr>
          <w:rFonts w:ascii="Perpetua" w:hAnsi="Perpetua" w:cstheme="minorHAnsi"/>
          <w:sz w:val="22"/>
        </w:rPr>
        <w:t>anthu otenga nawo mbali popanga chisankho mwa ufulu potenga mbali mu kafukufuku</w:t>
      </w:r>
      <w:r w:rsidR="0071768C" w:rsidRPr="00F60775">
        <w:rPr>
          <w:rFonts w:ascii="Perpetua" w:hAnsi="Perpetua" w:cstheme="minorHAnsi"/>
          <w:sz w:val="22"/>
        </w:rPr>
        <w:t>, kutsatira ndondomeko za kafukufuku kapena chiganizo chosiya kuteng anawo mbali</w:t>
      </w:r>
    </w:p>
    <w:p w:rsidR="0071768C" w:rsidRPr="00F60775" w:rsidRDefault="0071768C" w:rsidP="004061EA">
      <w:pPr>
        <w:jc w:val="both"/>
        <w:rPr>
          <w:rFonts w:ascii="Perpetua" w:hAnsi="Perpetua" w:cstheme="minorHAnsi"/>
          <w:sz w:val="22"/>
        </w:rPr>
      </w:pPr>
    </w:p>
    <w:p w:rsidR="004061EA" w:rsidRPr="00961CD2" w:rsidRDefault="004061EA" w:rsidP="00961CD2">
      <w:pPr>
        <w:pStyle w:val="ListParagraph"/>
        <w:numPr>
          <w:ilvl w:val="0"/>
          <w:numId w:val="25"/>
        </w:numPr>
        <w:jc w:val="both"/>
        <w:rPr>
          <w:rFonts w:ascii="Perpetua" w:hAnsi="Perpetua" w:cstheme="minorHAnsi"/>
          <w:b/>
          <w:sz w:val="24"/>
        </w:rPr>
      </w:pPr>
      <w:r w:rsidRPr="00961CD2">
        <w:rPr>
          <w:rFonts w:ascii="Perpetua" w:hAnsi="Perpetua" w:cstheme="minorHAnsi"/>
          <w:b/>
          <w:sz w:val="24"/>
        </w:rPr>
        <w:t>Role and Responsibility in recruting potential study members</w:t>
      </w:r>
    </w:p>
    <w:p w:rsidR="008B3E16" w:rsidRDefault="008F2332" w:rsidP="00D50388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factors motivate people to refuse to participate in research? If there are some who refused, why did they decide not to participate?</w:t>
      </w:r>
    </w:p>
    <w:p w:rsidR="00525018" w:rsidRPr="00961CD2" w:rsidRDefault="008F2332" w:rsidP="0052501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961CD2">
        <w:rPr>
          <w:rFonts w:ascii="Perpetua" w:hAnsi="Perpetua" w:cstheme="minorHAnsi"/>
          <w:sz w:val="24"/>
        </w:rPr>
        <w:t>Kodi ndizifukwa ziti zomwe anthu amakanira kulowa kafukufuku? Ngati alipo udzimo anakana chifukwa chani?</w:t>
      </w:r>
    </w:p>
    <w:p w:rsidR="008029E0" w:rsidRPr="00961CD2" w:rsidRDefault="008B3E16" w:rsidP="003B71B2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8029E0">
        <w:rPr>
          <w:rFonts w:ascii="Perpetua" w:hAnsi="Perpetua" w:cstheme="minorHAnsi"/>
          <w:sz w:val="24"/>
        </w:rPr>
        <w:t>What d</w:t>
      </w:r>
      <w:r w:rsidR="008029E0" w:rsidRPr="008029E0">
        <w:rPr>
          <w:rFonts w:ascii="Perpetua" w:hAnsi="Perpetua" w:cstheme="minorHAnsi"/>
          <w:sz w:val="24"/>
        </w:rPr>
        <w:t>o community members perceive as their responsibility during research projects?</w:t>
      </w:r>
      <w:r w:rsidRPr="008029E0">
        <w:rPr>
          <w:rFonts w:ascii="Perpetua" w:hAnsi="Perpetua" w:cstheme="minorHAnsi"/>
          <w:sz w:val="24"/>
        </w:rPr>
        <w:t xml:space="preserve"> </w:t>
      </w:r>
      <w:r w:rsidR="00800444">
        <w:rPr>
          <w:rFonts w:ascii="Perpetua" w:hAnsi="Perpetua" w:cstheme="minorHAnsi"/>
          <w:sz w:val="24"/>
        </w:rPr>
        <w:t>[ probe if other people within their communtities have role]</w:t>
      </w:r>
    </w:p>
    <w:p w:rsidR="00892FA5" w:rsidRPr="00961CD2" w:rsidRDefault="00892FA5" w:rsidP="003B71B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961CD2">
        <w:rPr>
          <w:rFonts w:ascii="Perpetua" w:hAnsi="Perpetua" w:cstheme="minorHAnsi"/>
          <w:sz w:val="24"/>
        </w:rPr>
        <w:t xml:space="preserve">Kodi muona </w:t>
      </w:r>
      <w:r w:rsidR="00EB19FD" w:rsidRPr="00961CD2">
        <w:rPr>
          <w:rFonts w:ascii="Perpetua" w:hAnsi="Perpetua" w:cstheme="minorHAnsi"/>
          <w:sz w:val="24"/>
        </w:rPr>
        <w:t>kuti nkhani yaudindo womwe umabwera ndi kafukufuku anthu am mudzi muno amaiona bwanji? [ fufuzani za madyedwe a ufa mokhulupirika]</w:t>
      </w:r>
    </w:p>
    <w:p w:rsidR="00EB19FD" w:rsidRPr="003B71B2" w:rsidRDefault="00EB19FD" w:rsidP="0034519D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3B71B2">
        <w:rPr>
          <w:rFonts w:ascii="Perpetua" w:hAnsi="Perpetua" w:cstheme="minorHAnsi"/>
          <w:sz w:val="24"/>
        </w:rPr>
        <w:t>Do you think people in this community may have problems in eatin the flour? What challenges may people have? And How can this challenge be resolved?</w:t>
      </w:r>
    </w:p>
    <w:p w:rsidR="00EB19FD" w:rsidRPr="00961CD2" w:rsidRDefault="00EB19FD" w:rsidP="003B71B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961CD2">
        <w:rPr>
          <w:rFonts w:ascii="Perpetua" w:hAnsi="Perpetua" w:cstheme="minorHAnsi"/>
          <w:sz w:val="24"/>
        </w:rPr>
        <w:t>Kodi ndi mavuto ati amene anthu otenga nawo mbali akhoza kukhala nawo omwe angawalepheretse kudya ufa mwandondomeko? Kodi vuto limeneli tingathane nalo bwanji?</w:t>
      </w:r>
    </w:p>
    <w:p w:rsidR="0034519D" w:rsidRDefault="00EB19FD" w:rsidP="0034519D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</w:t>
      </w:r>
      <w:r w:rsidR="00155BC8">
        <w:rPr>
          <w:rFonts w:ascii="Perpetua" w:hAnsi="Perpetua" w:cstheme="minorHAnsi"/>
          <w:sz w:val="24"/>
        </w:rPr>
        <w:t>ow do people with responsibility within your village regard as their role to</w:t>
      </w:r>
      <w:r w:rsidR="0034519D">
        <w:rPr>
          <w:rFonts w:ascii="Perpetua" w:hAnsi="Perpetua" w:cstheme="minorHAnsi"/>
          <w:sz w:val="24"/>
        </w:rPr>
        <w:t xml:space="preserve"> influence particpants to </w:t>
      </w:r>
      <w:r w:rsidR="00155BC8">
        <w:rPr>
          <w:rFonts w:ascii="Perpetua" w:hAnsi="Perpetua" w:cstheme="minorHAnsi"/>
          <w:sz w:val="24"/>
        </w:rPr>
        <w:t xml:space="preserve">adhere to study intervtion </w:t>
      </w:r>
      <w:r w:rsidR="0007200B">
        <w:rPr>
          <w:rFonts w:ascii="Perpetua" w:hAnsi="Perpetua" w:cstheme="minorHAnsi"/>
          <w:sz w:val="24"/>
        </w:rPr>
        <w:t xml:space="preserve">[ probe: adhrence to eating </w:t>
      </w:r>
      <w:r w:rsidR="0034519D">
        <w:rPr>
          <w:rFonts w:ascii="Perpetua" w:hAnsi="Perpetua" w:cstheme="minorHAnsi"/>
          <w:sz w:val="24"/>
        </w:rPr>
        <w:t>the flour as expected</w:t>
      </w:r>
      <w:r w:rsidR="0007200B">
        <w:rPr>
          <w:rFonts w:ascii="Perpetua" w:hAnsi="Perpetua" w:cstheme="minorHAnsi"/>
          <w:sz w:val="24"/>
        </w:rPr>
        <w:t>]</w:t>
      </w:r>
    </w:p>
    <w:p w:rsidR="0034519D" w:rsidRPr="00961CD2" w:rsidRDefault="0034519D" w:rsidP="0034519D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961CD2">
        <w:rPr>
          <w:rFonts w:ascii="Perpetua" w:hAnsi="Perpetua" w:cstheme="minorHAnsi"/>
          <w:sz w:val="24"/>
        </w:rPr>
        <w:t xml:space="preserve">Mukuganiza kuti udindo wanu ungapangitse otenga nawo mbali kupanga mbali yawo mwachitsanzo kudya ufa mmene mukuyembekezera? </w:t>
      </w:r>
    </w:p>
    <w:p w:rsidR="0034519D" w:rsidRDefault="0034519D" w:rsidP="001C7D5D">
      <w:pPr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D17EAE" w:rsidRPr="001C7D5D" w:rsidRDefault="00D17EAE" w:rsidP="001C7D5D">
      <w:pPr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B452D5" w:rsidRPr="00961CD2" w:rsidRDefault="00961CD2" w:rsidP="00961CD2">
      <w:pPr>
        <w:jc w:val="both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>12.</w:t>
      </w:r>
      <w:r w:rsidR="00B452D5" w:rsidRPr="00961CD2">
        <w:rPr>
          <w:rFonts w:ascii="Perpetua" w:hAnsi="Perpetua" w:cstheme="minorHAnsi"/>
          <w:b/>
          <w:sz w:val="24"/>
        </w:rPr>
        <w:t>Motivation for study participation</w:t>
      </w:r>
    </w:p>
    <w:p w:rsidR="006A7CFC" w:rsidRDefault="001C2212" w:rsidP="00F50217">
      <w:pPr>
        <w:pStyle w:val="ListParagraph"/>
        <w:numPr>
          <w:ilvl w:val="0"/>
          <w:numId w:val="39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do you think motivate people of this community to join the study?</w:t>
      </w:r>
      <w:r w:rsidR="006A7CFC" w:rsidRPr="006A7CFC">
        <w:rPr>
          <w:rFonts w:ascii="Perpetua" w:hAnsi="Perpetua" w:cstheme="minorHAnsi"/>
          <w:sz w:val="24"/>
        </w:rPr>
        <w:t xml:space="preserve"> </w:t>
      </w:r>
    </w:p>
    <w:p w:rsidR="001C7D5D" w:rsidRPr="00961CD2" w:rsidRDefault="001E09C5" w:rsidP="00F50217">
      <w:pPr>
        <w:pStyle w:val="ListParagraph"/>
        <w:jc w:val="both"/>
        <w:rPr>
          <w:rFonts w:ascii="Perpetua" w:hAnsi="Perpetua" w:cstheme="minorHAnsi"/>
          <w:sz w:val="24"/>
        </w:rPr>
      </w:pPr>
      <w:r w:rsidRPr="00961CD2">
        <w:rPr>
          <w:rFonts w:ascii="Perpetua" w:hAnsi="Perpetua" w:cstheme="minorHAnsi"/>
          <w:sz w:val="24"/>
        </w:rPr>
        <w:t>Mukaganiza kuti chinawapangitsa anthu a mmudzi uno kulowa kafukufuku ndi chani?</w:t>
      </w:r>
    </w:p>
    <w:p w:rsidR="006A7CFC" w:rsidRDefault="001C2212" w:rsidP="00F50217">
      <w:pPr>
        <w:pStyle w:val="ListParagraph"/>
        <w:numPr>
          <w:ilvl w:val="0"/>
          <w:numId w:val="39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In decision making what values do community members uphold first?</w:t>
      </w:r>
    </w:p>
    <w:p w:rsidR="00F50217" w:rsidRDefault="001E09C5" w:rsidP="00F50217">
      <w:pPr>
        <w:pStyle w:val="ListParagraph"/>
        <w:jc w:val="both"/>
        <w:rPr>
          <w:rFonts w:ascii="Perpetua" w:hAnsi="Perpetua" w:cstheme="minorHAnsi"/>
          <w:sz w:val="24"/>
        </w:rPr>
      </w:pPr>
      <w:r w:rsidRPr="00F50217">
        <w:rPr>
          <w:rFonts w:ascii="Perpetua" w:hAnsi="Perpetua" w:cstheme="minorHAnsi"/>
          <w:sz w:val="24"/>
        </w:rPr>
        <w:t>Popanga chiganizo ndi mfundo zanji zomwe anthu a mmudzi uno amayamba alingalira?</w:t>
      </w:r>
    </w:p>
    <w:p w:rsidR="00505A40" w:rsidRPr="00F50217" w:rsidRDefault="00F50217" w:rsidP="00F50217">
      <w:p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b/>
          <w:sz w:val="24"/>
        </w:rPr>
        <w:t>13.</w:t>
      </w:r>
      <w:r w:rsidR="00505A40" w:rsidRPr="00F50217">
        <w:rPr>
          <w:rFonts w:ascii="Perpetua" w:hAnsi="Perpetua" w:cstheme="minorHAnsi"/>
          <w:b/>
          <w:sz w:val="24"/>
        </w:rPr>
        <w:t>Trust</w:t>
      </w:r>
    </w:p>
    <w:p w:rsidR="001C2212" w:rsidRDefault="001C2212" w:rsidP="00AB1614">
      <w:pPr>
        <w:pStyle w:val="ListParagraph"/>
        <w:numPr>
          <w:ilvl w:val="0"/>
          <w:numId w:val="41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</w:t>
      </w:r>
      <w:r w:rsidR="00F873D6">
        <w:rPr>
          <w:rFonts w:ascii="Perpetua" w:hAnsi="Perpetua" w:cstheme="minorHAnsi"/>
          <w:sz w:val="24"/>
        </w:rPr>
        <w:t>at concerns do people have abou the current research project? Whom do</w:t>
      </w:r>
      <w:r w:rsidRPr="00013030">
        <w:rPr>
          <w:rFonts w:ascii="Perpetua" w:hAnsi="Perpetua" w:cstheme="minorHAnsi"/>
          <w:sz w:val="24"/>
        </w:rPr>
        <w:t xml:space="preserve"> you think community members would approach first if there is an issue with their study participation?</w:t>
      </w:r>
      <w:r w:rsidR="00F873D6">
        <w:rPr>
          <w:rFonts w:ascii="Perpetua" w:hAnsi="Perpetua" w:cstheme="minorHAnsi"/>
          <w:sz w:val="24"/>
        </w:rPr>
        <w:t xml:space="preserve"> [ probe why would people approach that  person</w:t>
      </w:r>
      <w:r w:rsidR="00651AC8">
        <w:rPr>
          <w:rFonts w:ascii="Perpetua" w:hAnsi="Perpetua" w:cstheme="minorHAnsi"/>
          <w:sz w:val="24"/>
        </w:rPr>
        <w:t>, their role</w:t>
      </w:r>
      <w:r w:rsidR="00F873D6">
        <w:rPr>
          <w:rFonts w:ascii="Perpetua" w:hAnsi="Perpetua" w:cstheme="minorHAnsi"/>
          <w:sz w:val="24"/>
        </w:rPr>
        <w:t>]</w:t>
      </w:r>
    </w:p>
    <w:p w:rsidR="00D72DAB" w:rsidRPr="00AB1614" w:rsidRDefault="00F873D6" w:rsidP="00AB1614">
      <w:pPr>
        <w:pStyle w:val="ListParagraph"/>
        <w:numPr>
          <w:ilvl w:val="1"/>
          <w:numId w:val="41"/>
        </w:numPr>
        <w:rPr>
          <w:rFonts w:ascii="Perpetua" w:hAnsi="Perpetua" w:cstheme="minorHAnsi"/>
          <w:sz w:val="24"/>
        </w:rPr>
      </w:pPr>
      <w:r w:rsidRPr="00AB1614">
        <w:rPr>
          <w:rFonts w:ascii="Perpetua" w:hAnsi="Perpetua" w:cstheme="minorHAnsi"/>
          <w:sz w:val="24"/>
        </w:rPr>
        <w:t xml:space="preserve">Kodi anthu a mmudzi muno ali ndi madando ena alionse okhudza kafukufukuyu? </w:t>
      </w:r>
      <w:r w:rsidR="00091C29" w:rsidRPr="00AB1614">
        <w:rPr>
          <w:rFonts w:ascii="Perpetua" w:hAnsi="Perpetua" w:cstheme="minorHAnsi"/>
          <w:sz w:val="24"/>
        </w:rPr>
        <w:t xml:space="preserve">Mukuganiza kuti anthu ammudzi angayambe kufikira ndani patakhala nkhani yokhudza </w:t>
      </w:r>
      <w:r w:rsidR="00091C29" w:rsidRPr="00AB1614">
        <w:rPr>
          <w:rFonts w:ascii="Perpetua" w:hAnsi="Perpetua" w:cstheme="minorHAnsi"/>
          <w:sz w:val="24"/>
        </w:rPr>
        <w:lastRenderedPageBreak/>
        <w:t>kutenga nawo mbali kwawo mu kafukufuku?</w:t>
      </w:r>
      <w:r w:rsidR="00651AC8" w:rsidRPr="00AB1614">
        <w:rPr>
          <w:rFonts w:ascii="Perpetua" w:hAnsi="Perpetua" w:cstheme="minorHAnsi"/>
          <w:sz w:val="24"/>
        </w:rPr>
        <w:t xml:space="preserve"> [fufuzani: </w:t>
      </w:r>
      <w:r w:rsidR="00091C29" w:rsidRPr="00AB1614">
        <w:rPr>
          <w:rFonts w:ascii="Perpetua" w:hAnsi="Perpetua" w:cstheme="minorHAnsi"/>
          <w:sz w:val="24"/>
        </w:rPr>
        <w:t>Ndichifukwa chani angafikire munthu ameneyo</w:t>
      </w:r>
      <w:r w:rsidR="00651AC8" w:rsidRPr="00AB1614">
        <w:rPr>
          <w:rFonts w:ascii="Perpetua" w:hAnsi="Perpetua" w:cstheme="minorHAnsi"/>
          <w:sz w:val="24"/>
        </w:rPr>
        <w:t>, ndipo ali ndi udindo wotani]</w:t>
      </w:r>
    </w:p>
    <w:p w:rsidR="00421B38" w:rsidRDefault="00421B38" w:rsidP="00AB1614">
      <w:pPr>
        <w:pStyle w:val="ListParagraph"/>
        <w:numPr>
          <w:ilvl w:val="0"/>
          <w:numId w:val="41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relationships has the study team built with the research communtiies here?</w:t>
      </w:r>
    </w:p>
    <w:p w:rsidR="00E77CCE" w:rsidRPr="00AB1614" w:rsidRDefault="00E77CCE" w:rsidP="00AB1614">
      <w:pPr>
        <w:pStyle w:val="ListParagraph"/>
        <w:jc w:val="both"/>
        <w:rPr>
          <w:rFonts w:ascii="Perpetua" w:hAnsi="Perpetua" w:cstheme="minorHAnsi"/>
          <w:sz w:val="24"/>
        </w:rPr>
      </w:pPr>
      <w:r w:rsidRPr="00AB1614">
        <w:rPr>
          <w:rFonts w:ascii="Perpetua" w:hAnsi="Perpetua" w:cstheme="minorHAnsi"/>
          <w:sz w:val="24"/>
        </w:rPr>
        <w:t>Kodi ndi ubale wanji umene anthu opangitsa kafukufuku apanga ndi anthu omwe akupanga nawo kafukufuku mmidzi yakuno?</w:t>
      </w:r>
    </w:p>
    <w:p w:rsidR="00E77CCE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E77CCE" w:rsidRPr="005211FF" w:rsidRDefault="005211FF" w:rsidP="005211FF">
      <w:pPr>
        <w:jc w:val="both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>15.</w:t>
      </w:r>
      <w:r w:rsidR="00E77CCE" w:rsidRPr="005211FF">
        <w:rPr>
          <w:rFonts w:ascii="Perpetua" w:hAnsi="Perpetua" w:cstheme="minorHAnsi"/>
          <w:b/>
          <w:sz w:val="24"/>
        </w:rPr>
        <w:t>Factors affectin</w:t>
      </w:r>
      <w:r w:rsidR="00C43CB7" w:rsidRPr="005211FF">
        <w:rPr>
          <w:rFonts w:ascii="Perpetua" w:hAnsi="Perpetua" w:cstheme="minorHAnsi"/>
          <w:b/>
          <w:sz w:val="24"/>
        </w:rPr>
        <w:t>g</w:t>
      </w:r>
      <w:r w:rsidR="00E77CCE" w:rsidRPr="005211FF">
        <w:rPr>
          <w:rFonts w:ascii="Perpetua" w:hAnsi="Perpetua" w:cstheme="minorHAnsi"/>
          <w:b/>
          <w:sz w:val="24"/>
        </w:rPr>
        <w:t xml:space="preserve"> recruitment of study partic</w:t>
      </w:r>
      <w:r w:rsidR="00B6656E" w:rsidRPr="005211FF">
        <w:rPr>
          <w:rFonts w:ascii="Perpetua" w:hAnsi="Perpetua" w:cstheme="minorHAnsi"/>
          <w:b/>
          <w:sz w:val="24"/>
        </w:rPr>
        <w:t>i</w:t>
      </w:r>
      <w:r w:rsidR="00E77CCE" w:rsidRPr="005211FF">
        <w:rPr>
          <w:rFonts w:ascii="Perpetua" w:hAnsi="Perpetua" w:cstheme="minorHAnsi"/>
          <w:b/>
          <w:sz w:val="24"/>
        </w:rPr>
        <w:t>pants</w:t>
      </w:r>
    </w:p>
    <w:p w:rsidR="0076577C" w:rsidRPr="0076577C" w:rsidRDefault="00CD467B" w:rsidP="005211FF">
      <w:pPr>
        <w:pStyle w:val="ListParagraph"/>
        <w:numPr>
          <w:ilvl w:val="0"/>
          <w:numId w:val="42"/>
        </w:numPr>
        <w:rPr>
          <w:rFonts w:ascii="Perpetua" w:hAnsi="Perpetua" w:cstheme="minorHAnsi"/>
          <w:sz w:val="24"/>
        </w:rPr>
      </w:pPr>
      <w:r w:rsidRPr="0076577C">
        <w:rPr>
          <w:rFonts w:ascii="Perpetua" w:hAnsi="Perpetua" w:cstheme="minorHAnsi"/>
          <w:sz w:val="24"/>
        </w:rPr>
        <w:t>Do you think there may be any issues that may affect recruitment/participation of community members to the study?</w:t>
      </w:r>
      <w:r w:rsidR="0076577C" w:rsidRPr="0076577C">
        <w:rPr>
          <w:rFonts w:ascii="Perpetua" w:hAnsi="Perpetua" w:cstheme="minorHAnsi"/>
          <w:sz w:val="24"/>
        </w:rPr>
        <w:t xml:space="preserve"> [ probe: Nature of the study activties (blood sample donation, use of special bowls foreating, non sharing concept of flour, the flour processing procedures, the maize production procedres, maize distriution procedure).</w:t>
      </w:r>
    </w:p>
    <w:p w:rsidR="00CD467B" w:rsidRPr="00CD467B" w:rsidRDefault="00CD467B" w:rsidP="005211FF">
      <w:pPr>
        <w:pStyle w:val="ListParagraph"/>
        <w:jc w:val="both"/>
        <w:rPr>
          <w:rFonts w:ascii="Perpetua" w:hAnsi="Perpetua" w:cstheme="minorHAnsi"/>
          <w:sz w:val="24"/>
        </w:rPr>
      </w:pPr>
    </w:p>
    <w:p w:rsidR="00CD467B" w:rsidRPr="005211FF" w:rsidRDefault="00CD467B" w:rsidP="005211FF">
      <w:pPr>
        <w:pStyle w:val="ListParagraph"/>
        <w:jc w:val="both"/>
        <w:rPr>
          <w:rFonts w:ascii="Perpetua" w:hAnsi="Perpetua" w:cstheme="minorHAnsi"/>
          <w:sz w:val="24"/>
        </w:rPr>
      </w:pPr>
      <w:r w:rsidRPr="005211FF">
        <w:rPr>
          <w:rFonts w:ascii="Perpetua" w:hAnsi="Perpetua" w:cstheme="minorHAnsi"/>
          <w:sz w:val="24"/>
        </w:rPr>
        <w:t>Mukuwona ngati pangakhale zina zomwe zingakhudze kulemba/kutenga nawo mbali kwa anthu ammudzi mu kafukufuku?</w:t>
      </w:r>
      <w:r w:rsidR="00DE3004" w:rsidRPr="005211FF">
        <w:rPr>
          <w:rFonts w:ascii="Perpetua" w:hAnsi="Perpetua" w:cstheme="minorHAnsi"/>
          <w:sz w:val="24"/>
        </w:rPr>
        <w:t xml:space="preserve"> [o</w:t>
      </w:r>
      <w:r w:rsidR="00DE3004" w:rsidRPr="005211FF">
        <w:rPr>
          <w:rFonts w:ascii="Perpetua" w:hAnsi="Perpetua" w:cstheme="minorHAnsi"/>
          <w:sz w:val="24"/>
        </w:rPr>
        <w:tab/>
        <w:t>Ndondomezo zake zakafuku-fuku, Zochitika zamukafukufuku monga, kupreka magazi, kugwirita nthcito ziwiya zosakhala zathu, malimidwe a chimanga, kupangidwe ka ufa, Chikhalidwe cha midzi yome ikutenga nawo mbali monga mapexedwe a chuma, Nkani za kasiyanidwe kapakati ka mai komanso abambo, Opangiri opanga chiganizo cotenga nawo mbali, kutenga nawo mbali mukafukufuku amene anachitika mbuyomu]</w:t>
      </w:r>
    </w:p>
    <w:p w:rsidR="00261728" w:rsidRPr="005211FF" w:rsidRDefault="00261728" w:rsidP="00CD467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5C6F76" w:rsidRPr="005C6F76" w:rsidRDefault="005C6F76" w:rsidP="005211FF">
      <w:pPr>
        <w:pStyle w:val="ListParagraph"/>
        <w:numPr>
          <w:ilvl w:val="0"/>
          <w:numId w:val="42"/>
        </w:numPr>
        <w:jc w:val="both"/>
        <w:rPr>
          <w:rFonts w:ascii="Perpetua" w:hAnsi="Perpetua" w:cstheme="minorHAnsi"/>
          <w:sz w:val="24"/>
        </w:rPr>
      </w:pPr>
      <w:r w:rsidRPr="005C6F76">
        <w:rPr>
          <w:rFonts w:ascii="Perpetua" w:hAnsi="Perpetua" w:cstheme="minorHAnsi"/>
          <w:sz w:val="24"/>
        </w:rPr>
        <w:t>What are your experiences on study recruitment and experiences by the research community about these study activties?</w:t>
      </w:r>
    </w:p>
    <w:p w:rsidR="005C6F76" w:rsidRPr="005211FF" w:rsidRDefault="00261728" w:rsidP="005211FF">
      <w:pPr>
        <w:pStyle w:val="ListParagraph"/>
        <w:jc w:val="both"/>
        <w:rPr>
          <w:rFonts w:ascii="Perpetua" w:hAnsi="Perpetua" w:cstheme="minorHAnsi"/>
          <w:sz w:val="24"/>
        </w:rPr>
      </w:pPr>
      <w:r w:rsidRPr="005211FF">
        <w:rPr>
          <w:rFonts w:ascii="Perpetua" w:hAnsi="Perpetua" w:cstheme="minorHAnsi"/>
          <w:sz w:val="24"/>
        </w:rPr>
        <w:t>Kodi anthu omwe akutenga mbali akukumana ndi zotani kama kotenga n</w:t>
      </w:r>
      <w:r w:rsidR="005C6F76" w:rsidRPr="005211FF">
        <w:rPr>
          <w:rFonts w:ascii="Perpetua" w:hAnsi="Perpetua" w:cstheme="minorHAnsi"/>
          <w:sz w:val="24"/>
        </w:rPr>
        <w:t>awo gawo mukafukufuku?</w:t>
      </w:r>
    </w:p>
    <w:p w:rsidR="00032427" w:rsidRPr="00E77CCE" w:rsidRDefault="00032427" w:rsidP="005211FF">
      <w:pPr>
        <w:pStyle w:val="ListParagraph"/>
        <w:numPr>
          <w:ilvl w:val="0"/>
          <w:numId w:val="42"/>
        </w:numPr>
        <w:jc w:val="both"/>
        <w:rPr>
          <w:rFonts w:ascii="Perpetua" w:hAnsi="Perpetua" w:cstheme="minorHAnsi"/>
          <w:sz w:val="24"/>
        </w:rPr>
      </w:pPr>
      <w:r w:rsidRPr="00E77CCE">
        <w:rPr>
          <w:rFonts w:ascii="Perpetua" w:hAnsi="Perpetua" w:cstheme="minorHAnsi"/>
          <w:sz w:val="24"/>
        </w:rPr>
        <w:t>Whom do you think can bestly approach communities for recruitment into research studies?</w:t>
      </w:r>
    </w:p>
    <w:p w:rsidR="00032427" w:rsidRPr="005211FF" w:rsidRDefault="00032427" w:rsidP="005211FF">
      <w:pPr>
        <w:pStyle w:val="ListParagraph"/>
        <w:jc w:val="both"/>
        <w:rPr>
          <w:rFonts w:ascii="Perpetua" w:hAnsi="Perpetua" w:cstheme="minorHAnsi"/>
          <w:sz w:val="24"/>
        </w:rPr>
      </w:pPr>
      <w:r w:rsidRPr="005211FF">
        <w:rPr>
          <w:rFonts w:ascii="Perpetua" w:hAnsi="Perpetua" w:cstheme="minorHAnsi"/>
          <w:sz w:val="24"/>
        </w:rPr>
        <w:t>Kodi mukuganiza kuti ndi ndani amene angafikire bwino anthu ammudzi kuti apeze anthu olowa mu ma kafukufuku?</w:t>
      </w:r>
    </w:p>
    <w:p w:rsidR="00032427" w:rsidRPr="005C6F76" w:rsidRDefault="00032427" w:rsidP="005C6F76">
      <w:pPr>
        <w:pStyle w:val="ListParagraph"/>
        <w:ind w:left="360"/>
        <w:jc w:val="both"/>
        <w:rPr>
          <w:rFonts w:ascii="Perpetua" w:hAnsi="Perpetua" w:cstheme="minorHAnsi"/>
          <w:color w:val="548DD4" w:themeColor="text2" w:themeTint="99"/>
          <w:sz w:val="24"/>
        </w:rPr>
      </w:pPr>
    </w:p>
    <w:p w:rsidR="00E77CCE" w:rsidRDefault="00E77CCE" w:rsidP="00414ADA">
      <w:pPr>
        <w:pStyle w:val="ListParagraph"/>
        <w:ind w:left="360"/>
        <w:rPr>
          <w:rFonts w:ascii="Perpetua" w:hAnsi="Perpetua" w:cstheme="minorHAnsi"/>
          <w:b/>
          <w:sz w:val="24"/>
        </w:rPr>
      </w:pPr>
    </w:p>
    <w:p w:rsidR="009829D5" w:rsidRPr="009829D5" w:rsidRDefault="00D15E96" w:rsidP="00414ADA">
      <w:pPr>
        <w:pStyle w:val="ListParagraph"/>
        <w:ind w:left="360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 xml:space="preserve">16. </w:t>
      </w:r>
      <w:r w:rsidR="00921C27" w:rsidRPr="00013030">
        <w:rPr>
          <w:rFonts w:ascii="Perpetua" w:hAnsi="Perpetua" w:cstheme="minorHAnsi"/>
          <w:b/>
          <w:sz w:val="24"/>
        </w:rPr>
        <w:t>Everyday experiences during participation in research</w:t>
      </w:r>
      <w:r w:rsidR="009829D5">
        <w:rPr>
          <w:rFonts w:ascii="Perpetua" w:hAnsi="Perpetua" w:cstheme="minorHAnsi"/>
          <w:b/>
          <w:sz w:val="24"/>
        </w:rPr>
        <w:t xml:space="preserve"> (</w:t>
      </w:r>
      <w:r w:rsidR="009829D5" w:rsidRPr="009829D5">
        <w:rPr>
          <w:rFonts w:ascii="Perpetua" w:hAnsi="Perpetua" w:cstheme="minorHAnsi"/>
          <w:b/>
          <w:sz w:val="24"/>
        </w:rPr>
        <w:t xml:space="preserve"> Individualisation: Culture, Beliefs, Traditions and personality (Personal Ability)</w:t>
      </w:r>
    </w:p>
    <w:p w:rsidR="00921C27" w:rsidRPr="00013030" w:rsidRDefault="00921C27" w:rsidP="00414ADA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</w:p>
    <w:p w:rsidR="00981088" w:rsidRDefault="00981088" w:rsidP="00EF5B50">
      <w:pPr>
        <w:pStyle w:val="ListParagraph"/>
        <w:numPr>
          <w:ilvl w:val="0"/>
          <w:numId w:val="43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are some of the </w:t>
      </w:r>
      <w:r w:rsidR="0091050F">
        <w:rPr>
          <w:rFonts w:ascii="Perpetua" w:hAnsi="Perpetua" w:cstheme="minorHAnsi"/>
          <w:sz w:val="24"/>
        </w:rPr>
        <w:t>specific issues according to your values, have you experienced in your day to da</w:t>
      </w:r>
      <w:r w:rsidR="00833AAD">
        <w:rPr>
          <w:rFonts w:ascii="Perpetua" w:hAnsi="Perpetua" w:cstheme="minorHAnsi"/>
          <w:sz w:val="24"/>
        </w:rPr>
        <w:t>y</w:t>
      </w:r>
      <w:r w:rsidR="0091050F">
        <w:rPr>
          <w:rFonts w:ascii="Perpetua" w:hAnsi="Perpetua" w:cstheme="minorHAnsi"/>
          <w:sz w:val="24"/>
        </w:rPr>
        <w:t xml:space="preserve"> life d</w:t>
      </w:r>
      <w:r w:rsidR="0069787A">
        <w:rPr>
          <w:rFonts w:ascii="Perpetua" w:hAnsi="Perpetua" w:cstheme="minorHAnsi"/>
          <w:sz w:val="24"/>
        </w:rPr>
        <w:t xml:space="preserve">ue </w:t>
      </w:r>
      <w:r w:rsidRPr="00013030">
        <w:rPr>
          <w:rFonts w:ascii="Perpetua" w:hAnsi="Perpetua" w:cstheme="minorHAnsi"/>
          <w:sz w:val="24"/>
        </w:rPr>
        <w:t>to your involevement in this project?</w:t>
      </w:r>
      <w:r w:rsidR="006E5D62">
        <w:rPr>
          <w:rFonts w:ascii="Perpetua" w:hAnsi="Perpetua" w:cstheme="minorHAnsi"/>
          <w:sz w:val="24"/>
        </w:rPr>
        <w:t xml:space="preserve"> [ probe: issues with flour distribution, eating flour everday, blood doation issues, no food sharing issues]</w:t>
      </w:r>
    </w:p>
    <w:p w:rsidR="00C40A79" w:rsidRPr="00EF5B50" w:rsidRDefault="00C40A79" w:rsidP="00EF5B5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EF5B50">
        <w:rPr>
          <w:rFonts w:ascii="Perpetua" w:hAnsi="Perpetua" w:cstheme="minorHAnsi"/>
          <w:sz w:val="24"/>
        </w:rPr>
        <w:t>Kodi ndi zinthu zina ziti malingana ndi zikhulupiliro zanu, zomwe mwakumana nazo mmoyo wanu wa tsiku ndi tsiku chifukwa chakutenga gawo mu pulojekiti imeneyi? [ Fufuzani za ndondomeko zoawia ufa,  kudya ufa wakafukufuku tsiku ndi tsiku, kupereka magazi ndi ndondomeko zina za kafukufuka]</w:t>
      </w:r>
    </w:p>
    <w:p w:rsidR="00C40A79" w:rsidRDefault="00C40A79" w:rsidP="003B71B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C40A79" w:rsidRPr="003B71B2" w:rsidRDefault="00EF5B50" w:rsidP="003B71B2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 xml:space="preserve">17. </w:t>
      </w:r>
      <w:r w:rsidR="00C40A79" w:rsidRPr="003B71B2">
        <w:rPr>
          <w:rFonts w:ascii="Perpetua" w:hAnsi="Perpetua" w:cstheme="minorHAnsi"/>
          <w:b/>
          <w:sz w:val="24"/>
        </w:rPr>
        <w:t>Benefits:</w:t>
      </w:r>
    </w:p>
    <w:p w:rsidR="00C40A79" w:rsidRDefault="00C40A79" w:rsidP="00EF5B50">
      <w:pPr>
        <w:pStyle w:val="ListParagraph"/>
        <w:numPr>
          <w:ilvl w:val="0"/>
          <w:numId w:val="43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What are peoples expectations from this research project?</w:t>
      </w:r>
    </w:p>
    <w:p w:rsidR="00C40A79" w:rsidRPr="00EF5B50" w:rsidRDefault="00C40A79" w:rsidP="00EF5B5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EF5B50">
        <w:rPr>
          <w:rFonts w:ascii="Perpetua" w:hAnsi="Perpetua" w:cstheme="minorHAnsi"/>
          <w:sz w:val="24"/>
        </w:rPr>
        <w:t>Kodi anthu a mmudzi muno akuembekzera zotani kuchokera kukafukufukuyu?</w:t>
      </w:r>
    </w:p>
    <w:p w:rsidR="00C40A79" w:rsidRDefault="00C40A79" w:rsidP="00EF5B5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C40A79" w:rsidRPr="00C40A79" w:rsidRDefault="00C40A79" w:rsidP="00EF5B50">
      <w:pPr>
        <w:pStyle w:val="ListParagraph"/>
        <w:numPr>
          <w:ilvl w:val="0"/>
          <w:numId w:val="43"/>
        </w:numPr>
        <w:jc w:val="both"/>
        <w:rPr>
          <w:rFonts w:ascii="Perpetua" w:hAnsi="Perpetua" w:cstheme="minorHAnsi"/>
          <w:sz w:val="24"/>
        </w:rPr>
      </w:pPr>
      <w:r w:rsidRPr="00C40A79">
        <w:rPr>
          <w:rFonts w:ascii="Perpetua" w:hAnsi="Perpetua" w:cstheme="minorHAnsi"/>
          <w:sz w:val="24"/>
        </w:rPr>
        <w:t>How do other people look at this research project? What are the fears and concerns of the current project</w:t>
      </w:r>
    </w:p>
    <w:p w:rsidR="00C40A79" w:rsidRPr="00EF5B50" w:rsidRDefault="00C40A79" w:rsidP="00EF5B5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bookmarkStart w:id="0" w:name="_GoBack"/>
      <w:bookmarkEnd w:id="0"/>
      <w:r w:rsidRPr="00EF5B50">
        <w:rPr>
          <w:rFonts w:ascii="Perpetua" w:hAnsi="Perpetua" w:cstheme="minorHAnsi"/>
          <w:sz w:val="24"/>
        </w:rPr>
        <w:t>Kodi anthu ena amulandira bwanji kafukufufukuyu? Kodi ubwino kapena kuipa kwa kafukufuku uyu ndi chani pakati panu?</w:t>
      </w:r>
    </w:p>
    <w:p w:rsidR="001A60B7" w:rsidRPr="00541CB2" w:rsidRDefault="001A60B7" w:rsidP="00D50388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THIS IS THE END OF THE QUESTIONNAIRE:</w:t>
      </w:r>
    </w:p>
    <w:p w:rsidR="001A60B7" w:rsidRPr="00541CB2" w:rsidRDefault="001A60B7" w:rsidP="00D50388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REMEMBER TO THANK THE RESPONDENT FOR THEIR TIME.</w:t>
      </w:r>
    </w:p>
    <w:p w:rsidR="005D5474" w:rsidRPr="00541CB2" w:rsidRDefault="005D5474" w:rsidP="00480E9F">
      <w:pPr>
        <w:pStyle w:val="ListParagraph"/>
        <w:jc w:val="both"/>
        <w:outlineLvl w:val="0"/>
        <w:rPr>
          <w:rFonts w:ascii="Perpetua" w:hAnsi="Perpetua" w:cstheme="minorHAnsi"/>
          <w:sz w:val="24"/>
        </w:rPr>
      </w:pPr>
    </w:p>
    <w:sectPr w:rsidR="005D5474" w:rsidRPr="00541CB2" w:rsidSect="00EA298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6D6" w:rsidRDefault="002316D6" w:rsidP="00903160">
      <w:r>
        <w:separator/>
      </w:r>
    </w:p>
  </w:endnote>
  <w:endnote w:type="continuationSeparator" w:id="0">
    <w:p w:rsidR="002316D6" w:rsidRDefault="002316D6" w:rsidP="0090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71220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A0246" w:rsidRDefault="007A02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EF5B50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EF5B50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7A0246" w:rsidRPr="00903160" w:rsidRDefault="00662740">
    <w:pPr>
      <w:pStyle w:val="Footer"/>
      <w:rPr>
        <w:rFonts w:asciiTheme="minorHAnsi" w:hAnsiTheme="minorHAnsi" w:cstheme="minorHAnsi"/>
        <w:sz w:val="16"/>
        <w:szCs w:val="16"/>
      </w:rPr>
    </w:pPr>
    <w:r>
      <w:rPr>
        <w:rFonts w:asciiTheme="minorHAnsi" w:hAnsiTheme="minorHAnsi" w:cstheme="minorHAnsi"/>
        <w:sz w:val="16"/>
        <w:szCs w:val="16"/>
      </w:rPr>
      <w:t xml:space="preserve">FDG Guide Version </w:t>
    </w:r>
    <w:r w:rsidR="00482E42">
      <w:rPr>
        <w:rFonts w:asciiTheme="minorHAnsi" w:hAnsiTheme="minorHAnsi" w:cstheme="minorHAnsi"/>
        <w:sz w:val="16"/>
        <w:szCs w:val="16"/>
      </w:rPr>
      <w:t xml:space="preserve">1.2 </w:t>
    </w:r>
    <w:r>
      <w:rPr>
        <w:rFonts w:asciiTheme="minorHAnsi" w:hAnsiTheme="minorHAnsi" w:cstheme="minorHAnsi"/>
        <w:sz w:val="16"/>
        <w:szCs w:val="16"/>
      </w:rPr>
      <w:t xml:space="preserve"> dated </w:t>
    </w:r>
    <w:r w:rsidR="00482E42">
      <w:rPr>
        <w:rFonts w:asciiTheme="minorHAnsi" w:hAnsiTheme="minorHAnsi" w:cstheme="minorHAnsi"/>
        <w:sz w:val="16"/>
        <w:szCs w:val="16"/>
      </w:rPr>
      <w:t xml:space="preserve"> 10 May</w:t>
    </w:r>
    <w:r>
      <w:rPr>
        <w:rFonts w:asciiTheme="minorHAnsi" w:hAnsiTheme="minorHAnsi" w:cstheme="minorHAnsi"/>
        <w:sz w:val="16"/>
        <w:szCs w:val="16"/>
      </w:rPr>
      <w:t xml:space="preserve"> 201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6D6" w:rsidRDefault="002316D6" w:rsidP="00903160">
      <w:r>
        <w:separator/>
      </w:r>
    </w:p>
  </w:footnote>
  <w:footnote w:type="continuationSeparator" w:id="0">
    <w:p w:rsidR="002316D6" w:rsidRDefault="002316D6" w:rsidP="0090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2E42" w:rsidRPr="00A97E15" w:rsidRDefault="00A97E15">
    <w:pPr>
      <w:pStyle w:val="Header"/>
      <w:rPr>
        <w:lang w:val="en-ZA"/>
      </w:rPr>
    </w:pPr>
    <w:r>
      <w:rPr>
        <w:lang w:val="en-ZA"/>
      </w:rPr>
      <w:t>FGD Guide Participants Phase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230C1"/>
    <w:multiLevelType w:val="hybridMultilevel"/>
    <w:tmpl w:val="1DE419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B323A"/>
    <w:multiLevelType w:val="hybridMultilevel"/>
    <w:tmpl w:val="0B7611E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9372F3F6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theme="minorHAnsi" w:hint="default"/>
      </w:rPr>
    </w:lvl>
    <w:lvl w:ilvl="2" w:tplc="74DED99C">
      <w:start w:val="3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E6A52"/>
    <w:multiLevelType w:val="hybridMultilevel"/>
    <w:tmpl w:val="A6269BD2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35AA4428">
      <w:start w:val="1"/>
      <w:numFmt w:val="bullet"/>
      <w:lvlText w:val="•"/>
      <w:lvlJc w:val="left"/>
      <w:pPr>
        <w:ind w:left="1800" w:hanging="720"/>
      </w:pPr>
      <w:rPr>
        <w:rFonts w:ascii="Perpetua" w:eastAsia="Times New Roman" w:hAnsi="Perpetua" w:cstheme="minorHAnsi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7260F60">
      <w:start w:val="13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41DF8"/>
    <w:multiLevelType w:val="hybridMultilevel"/>
    <w:tmpl w:val="8EB8C76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0F">
      <w:start w:val="1"/>
      <w:numFmt w:val="decimal"/>
      <w:lvlText w:val="%2."/>
      <w:lvlJc w:val="left"/>
      <w:pPr>
        <w:ind w:left="1211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E2DBD"/>
    <w:multiLevelType w:val="hybridMultilevel"/>
    <w:tmpl w:val="FF2E32B6"/>
    <w:lvl w:ilvl="0" w:tplc="FD5079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3C1E47"/>
    <w:multiLevelType w:val="hybridMultilevel"/>
    <w:tmpl w:val="81C626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4D20FD"/>
    <w:multiLevelType w:val="hybridMultilevel"/>
    <w:tmpl w:val="911EA2C6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B3511"/>
    <w:multiLevelType w:val="hybridMultilevel"/>
    <w:tmpl w:val="16A2B05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2E1115"/>
    <w:multiLevelType w:val="hybridMultilevel"/>
    <w:tmpl w:val="2304BDD2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01C0A"/>
    <w:multiLevelType w:val="hybridMultilevel"/>
    <w:tmpl w:val="DAACA898"/>
    <w:lvl w:ilvl="0" w:tplc="29E0C8DE">
      <w:start w:val="1"/>
      <w:numFmt w:val="decimal"/>
      <w:lvlText w:val="%1)"/>
      <w:lvlJc w:val="left"/>
      <w:pPr>
        <w:ind w:left="360" w:hanging="360"/>
      </w:pPr>
      <w:rPr>
        <w:sz w:val="20"/>
        <w:szCs w:val="20"/>
      </w:r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  <w:sz w:val="20"/>
        <w:szCs w:val="20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F84A02"/>
    <w:multiLevelType w:val="hybridMultilevel"/>
    <w:tmpl w:val="DAAC9BD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53C2D2E"/>
    <w:multiLevelType w:val="hybridMultilevel"/>
    <w:tmpl w:val="0204BD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6C4AAF"/>
    <w:multiLevelType w:val="hybridMultilevel"/>
    <w:tmpl w:val="D022447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7A3CE8A4">
      <w:start w:val="28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F72CFA"/>
    <w:multiLevelType w:val="hybridMultilevel"/>
    <w:tmpl w:val="61F2185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6013D00"/>
    <w:multiLevelType w:val="hybridMultilevel"/>
    <w:tmpl w:val="680C0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426845"/>
    <w:multiLevelType w:val="hybridMultilevel"/>
    <w:tmpl w:val="E44257A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0F72B0"/>
    <w:multiLevelType w:val="hybridMultilevel"/>
    <w:tmpl w:val="0F90636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33DB1FC3"/>
    <w:multiLevelType w:val="multilevel"/>
    <w:tmpl w:val="8D741B1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542731D"/>
    <w:multiLevelType w:val="hybridMultilevel"/>
    <w:tmpl w:val="C826E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312B0C"/>
    <w:multiLevelType w:val="hybridMultilevel"/>
    <w:tmpl w:val="19729ED0"/>
    <w:lvl w:ilvl="0" w:tplc="21C015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C26BD8"/>
    <w:multiLevelType w:val="hybridMultilevel"/>
    <w:tmpl w:val="FE164AE6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F16843"/>
    <w:multiLevelType w:val="hybridMultilevel"/>
    <w:tmpl w:val="146E443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316EBA7A">
      <w:start w:val="1"/>
      <w:numFmt w:val="lowerLetter"/>
      <w:lvlText w:val="%2)"/>
      <w:lvlJc w:val="left"/>
      <w:pPr>
        <w:ind w:left="144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F70086"/>
    <w:multiLevelType w:val="hybridMultilevel"/>
    <w:tmpl w:val="6BCAA502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4568716B"/>
    <w:multiLevelType w:val="hybridMultilevel"/>
    <w:tmpl w:val="B9DE3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393897"/>
    <w:multiLevelType w:val="hybridMultilevel"/>
    <w:tmpl w:val="959E6314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8E372D9"/>
    <w:multiLevelType w:val="hybridMultilevel"/>
    <w:tmpl w:val="79C8651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0F1406"/>
    <w:multiLevelType w:val="hybridMultilevel"/>
    <w:tmpl w:val="A4EA3DA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694FB3"/>
    <w:multiLevelType w:val="hybridMultilevel"/>
    <w:tmpl w:val="AFF6195C"/>
    <w:lvl w:ilvl="0" w:tplc="1C090017">
      <w:start w:val="1"/>
      <w:numFmt w:val="lowerLetter"/>
      <w:lvlText w:val="%1)"/>
      <w:lvlJc w:val="left"/>
      <w:pPr>
        <w:ind w:left="360" w:hanging="360"/>
      </w:p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A916FD0"/>
    <w:multiLevelType w:val="hybridMultilevel"/>
    <w:tmpl w:val="A4AABE3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DD60EC"/>
    <w:multiLevelType w:val="hybridMultilevel"/>
    <w:tmpl w:val="27EA8D60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7115F5"/>
    <w:multiLevelType w:val="hybridMultilevel"/>
    <w:tmpl w:val="0D34C920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1" w15:restartNumberingAfterBreak="0">
    <w:nsid w:val="5D5E1F8A"/>
    <w:multiLevelType w:val="hybridMultilevel"/>
    <w:tmpl w:val="758E49A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012E9"/>
    <w:multiLevelType w:val="hybridMultilevel"/>
    <w:tmpl w:val="630C583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F76EBD"/>
    <w:multiLevelType w:val="hybridMultilevel"/>
    <w:tmpl w:val="357C4D1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14D1E"/>
    <w:multiLevelType w:val="hybridMultilevel"/>
    <w:tmpl w:val="838AA70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B0623C"/>
    <w:multiLevelType w:val="hybridMultilevel"/>
    <w:tmpl w:val="C95E925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691EC9"/>
    <w:multiLevelType w:val="hybridMultilevel"/>
    <w:tmpl w:val="6D7EE9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6E40675"/>
    <w:multiLevelType w:val="hybridMultilevel"/>
    <w:tmpl w:val="ABAC77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CB134F"/>
    <w:multiLevelType w:val="hybridMultilevel"/>
    <w:tmpl w:val="D9506A3C"/>
    <w:lvl w:ilvl="0" w:tplc="1C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9" w15:restartNumberingAfterBreak="0">
    <w:nsid w:val="6BA72E11"/>
    <w:multiLevelType w:val="hybridMultilevel"/>
    <w:tmpl w:val="F6F82B4C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EF7EB4"/>
    <w:multiLevelType w:val="hybridMultilevel"/>
    <w:tmpl w:val="680C0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6B198B"/>
    <w:multiLevelType w:val="hybridMultilevel"/>
    <w:tmpl w:val="1FB2712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CD018C"/>
    <w:multiLevelType w:val="hybridMultilevel"/>
    <w:tmpl w:val="2DCC3ED8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F5486B"/>
    <w:multiLevelType w:val="hybridMultilevel"/>
    <w:tmpl w:val="DA8EF508"/>
    <w:lvl w:ilvl="0" w:tplc="1C090017">
      <w:start w:val="1"/>
      <w:numFmt w:val="lowerLetter"/>
      <w:lvlText w:val="%1)"/>
      <w:lvlJc w:val="left"/>
      <w:pPr>
        <w:ind w:left="360" w:hanging="360"/>
      </w:p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7"/>
  </w:num>
  <w:num w:numId="3">
    <w:abstractNumId w:val="17"/>
  </w:num>
  <w:num w:numId="4">
    <w:abstractNumId w:val="12"/>
  </w:num>
  <w:num w:numId="5">
    <w:abstractNumId w:val="7"/>
  </w:num>
  <w:num w:numId="6">
    <w:abstractNumId w:val="36"/>
  </w:num>
  <w:num w:numId="7">
    <w:abstractNumId w:val="37"/>
  </w:num>
  <w:num w:numId="8">
    <w:abstractNumId w:val="9"/>
  </w:num>
  <w:num w:numId="9">
    <w:abstractNumId w:val="38"/>
  </w:num>
  <w:num w:numId="10">
    <w:abstractNumId w:val="10"/>
  </w:num>
  <w:num w:numId="11">
    <w:abstractNumId w:val="24"/>
  </w:num>
  <w:num w:numId="12">
    <w:abstractNumId w:val="34"/>
  </w:num>
  <w:num w:numId="13">
    <w:abstractNumId w:val="3"/>
  </w:num>
  <w:num w:numId="14">
    <w:abstractNumId w:val="15"/>
  </w:num>
  <w:num w:numId="15">
    <w:abstractNumId w:val="13"/>
  </w:num>
  <w:num w:numId="16">
    <w:abstractNumId w:val="16"/>
  </w:num>
  <w:num w:numId="17">
    <w:abstractNumId w:val="28"/>
  </w:num>
  <w:num w:numId="18">
    <w:abstractNumId w:val="30"/>
  </w:num>
  <w:num w:numId="19">
    <w:abstractNumId w:val="14"/>
  </w:num>
  <w:num w:numId="20">
    <w:abstractNumId w:val="40"/>
  </w:num>
  <w:num w:numId="21">
    <w:abstractNumId w:val="22"/>
  </w:num>
  <w:num w:numId="22">
    <w:abstractNumId w:val="18"/>
  </w:num>
  <w:num w:numId="23">
    <w:abstractNumId w:val="23"/>
  </w:num>
  <w:num w:numId="24">
    <w:abstractNumId w:val="11"/>
  </w:num>
  <w:num w:numId="25">
    <w:abstractNumId w:val="19"/>
  </w:num>
  <w:num w:numId="26">
    <w:abstractNumId w:val="21"/>
  </w:num>
  <w:num w:numId="27">
    <w:abstractNumId w:val="8"/>
  </w:num>
  <w:num w:numId="28">
    <w:abstractNumId w:val="0"/>
  </w:num>
  <w:num w:numId="29">
    <w:abstractNumId w:val="1"/>
  </w:num>
  <w:num w:numId="30">
    <w:abstractNumId w:val="33"/>
  </w:num>
  <w:num w:numId="31">
    <w:abstractNumId w:val="5"/>
  </w:num>
  <w:num w:numId="32">
    <w:abstractNumId w:val="35"/>
  </w:num>
  <w:num w:numId="33">
    <w:abstractNumId w:val="6"/>
  </w:num>
  <w:num w:numId="34">
    <w:abstractNumId w:val="26"/>
  </w:num>
  <w:num w:numId="35">
    <w:abstractNumId w:val="32"/>
  </w:num>
  <w:num w:numId="36">
    <w:abstractNumId w:val="25"/>
  </w:num>
  <w:num w:numId="37">
    <w:abstractNumId w:val="41"/>
  </w:num>
  <w:num w:numId="38">
    <w:abstractNumId w:val="2"/>
  </w:num>
  <w:num w:numId="39">
    <w:abstractNumId w:val="29"/>
  </w:num>
  <w:num w:numId="40">
    <w:abstractNumId w:val="31"/>
  </w:num>
  <w:num w:numId="41">
    <w:abstractNumId w:val="39"/>
  </w:num>
  <w:num w:numId="42">
    <w:abstractNumId w:val="42"/>
  </w:num>
  <w:num w:numId="43">
    <w:abstractNumId w:val="43"/>
  </w:num>
  <w:num w:numId="44">
    <w:abstractNumId w:val="2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DE"/>
    <w:rsid w:val="00002DAF"/>
    <w:rsid w:val="00007471"/>
    <w:rsid w:val="0000765C"/>
    <w:rsid w:val="00013030"/>
    <w:rsid w:val="00013F8A"/>
    <w:rsid w:val="0001585A"/>
    <w:rsid w:val="000245CA"/>
    <w:rsid w:val="0002726E"/>
    <w:rsid w:val="000277F1"/>
    <w:rsid w:val="00030138"/>
    <w:rsid w:val="00032427"/>
    <w:rsid w:val="000357CB"/>
    <w:rsid w:val="00041EE8"/>
    <w:rsid w:val="000423D7"/>
    <w:rsid w:val="00050571"/>
    <w:rsid w:val="00050F2B"/>
    <w:rsid w:val="00051332"/>
    <w:rsid w:val="00053796"/>
    <w:rsid w:val="0007200B"/>
    <w:rsid w:val="00074524"/>
    <w:rsid w:val="00076EE0"/>
    <w:rsid w:val="000836F5"/>
    <w:rsid w:val="0008773B"/>
    <w:rsid w:val="00091C29"/>
    <w:rsid w:val="00094EA1"/>
    <w:rsid w:val="00095A55"/>
    <w:rsid w:val="000A656E"/>
    <w:rsid w:val="000B4E38"/>
    <w:rsid w:val="000C0BE1"/>
    <w:rsid w:val="000C532F"/>
    <w:rsid w:val="000D007F"/>
    <w:rsid w:val="000D012C"/>
    <w:rsid w:val="000D7846"/>
    <w:rsid w:val="000E10B4"/>
    <w:rsid w:val="000F15D9"/>
    <w:rsid w:val="0010184C"/>
    <w:rsid w:val="00105D7A"/>
    <w:rsid w:val="00114056"/>
    <w:rsid w:val="00115480"/>
    <w:rsid w:val="00115580"/>
    <w:rsid w:val="00124F1A"/>
    <w:rsid w:val="00142E67"/>
    <w:rsid w:val="00143D55"/>
    <w:rsid w:val="001443CD"/>
    <w:rsid w:val="00155BC8"/>
    <w:rsid w:val="001600BA"/>
    <w:rsid w:val="00160330"/>
    <w:rsid w:val="00162125"/>
    <w:rsid w:val="0017080E"/>
    <w:rsid w:val="00171E6E"/>
    <w:rsid w:val="00177D74"/>
    <w:rsid w:val="001808CC"/>
    <w:rsid w:val="001821EE"/>
    <w:rsid w:val="00185D80"/>
    <w:rsid w:val="001871AD"/>
    <w:rsid w:val="00187B98"/>
    <w:rsid w:val="0019517B"/>
    <w:rsid w:val="001A34DD"/>
    <w:rsid w:val="001A60B7"/>
    <w:rsid w:val="001B1304"/>
    <w:rsid w:val="001C2212"/>
    <w:rsid w:val="001C5269"/>
    <w:rsid w:val="001C5B37"/>
    <w:rsid w:val="001C7D5D"/>
    <w:rsid w:val="001D65AC"/>
    <w:rsid w:val="001D77D9"/>
    <w:rsid w:val="001E09C5"/>
    <w:rsid w:val="001E0B9A"/>
    <w:rsid w:val="001E1D5B"/>
    <w:rsid w:val="001E5DE1"/>
    <w:rsid w:val="00206BE3"/>
    <w:rsid w:val="00210CCE"/>
    <w:rsid w:val="00211F85"/>
    <w:rsid w:val="002126CC"/>
    <w:rsid w:val="00217457"/>
    <w:rsid w:val="00220E86"/>
    <w:rsid w:val="002303B1"/>
    <w:rsid w:val="002316D6"/>
    <w:rsid w:val="002411A3"/>
    <w:rsid w:val="002420D6"/>
    <w:rsid w:val="00247CD8"/>
    <w:rsid w:val="002527A2"/>
    <w:rsid w:val="00261728"/>
    <w:rsid w:val="00263524"/>
    <w:rsid w:val="002677FD"/>
    <w:rsid w:val="00277DED"/>
    <w:rsid w:val="0028092D"/>
    <w:rsid w:val="002810BE"/>
    <w:rsid w:val="00283310"/>
    <w:rsid w:val="00286A65"/>
    <w:rsid w:val="00291F9D"/>
    <w:rsid w:val="00297B0D"/>
    <w:rsid w:val="002A29F3"/>
    <w:rsid w:val="002A2CD3"/>
    <w:rsid w:val="002A6744"/>
    <w:rsid w:val="002B271D"/>
    <w:rsid w:val="002B2C28"/>
    <w:rsid w:val="002B3551"/>
    <w:rsid w:val="002C6F08"/>
    <w:rsid w:val="002D355A"/>
    <w:rsid w:val="002E12F5"/>
    <w:rsid w:val="002E41D6"/>
    <w:rsid w:val="002E4B55"/>
    <w:rsid w:val="002E66CC"/>
    <w:rsid w:val="002F08FB"/>
    <w:rsid w:val="002F1E18"/>
    <w:rsid w:val="002F2630"/>
    <w:rsid w:val="002F36F6"/>
    <w:rsid w:val="002F4691"/>
    <w:rsid w:val="002F6C82"/>
    <w:rsid w:val="00300D9C"/>
    <w:rsid w:val="00303354"/>
    <w:rsid w:val="00304749"/>
    <w:rsid w:val="00305F5D"/>
    <w:rsid w:val="00312A82"/>
    <w:rsid w:val="0032209E"/>
    <w:rsid w:val="00322DD1"/>
    <w:rsid w:val="003261A6"/>
    <w:rsid w:val="00331C20"/>
    <w:rsid w:val="003347C7"/>
    <w:rsid w:val="00335803"/>
    <w:rsid w:val="00343A41"/>
    <w:rsid w:val="0034519D"/>
    <w:rsid w:val="00355562"/>
    <w:rsid w:val="0035761D"/>
    <w:rsid w:val="003625C5"/>
    <w:rsid w:val="00373257"/>
    <w:rsid w:val="00380571"/>
    <w:rsid w:val="00384D95"/>
    <w:rsid w:val="003859FB"/>
    <w:rsid w:val="00386D10"/>
    <w:rsid w:val="0039678C"/>
    <w:rsid w:val="003967F9"/>
    <w:rsid w:val="003A1C98"/>
    <w:rsid w:val="003A2260"/>
    <w:rsid w:val="003A7224"/>
    <w:rsid w:val="003B71B2"/>
    <w:rsid w:val="003C1CAA"/>
    <w:rsid w:val="003D7307"/>
    <w:rsid w:val="003E34A0"/>
    <w:rsid w:val="003E42B8"/>
    <w:rsid w:val="003F44FA"/>
    <w:rsid w:val="003F7F51"/>
    <w:rsid w:val="00401969"/>
    <w:rsid w:val="004022F0"/>
    <w:rsid w:val="00402620"/>
    <w:rsid w:val="00405AA9"/>
    <w:rsid w:val="004061EA"/>
    <w:rsid w:val="00406E01"/>
    <w:rsid w:val="00410CD7"/>
    <w:rsid w:val="00412509"/>
    <w:rsid w:val="00414ADA"/>
    <w:rsid w:val="004209E3"/>
    <w:rsid w:val="00421B38"/>
    <w:rsid w:val="0042267D"/>
    <w:rsid w:val="004328D5"/>
    <w:rsid w:val="00435E10"/>
    <w:rsid w:val="00447883"/>
    <w:rsid w:val="00451C79"/>
    <w:rsid w:val="00451DC2"/>
    <w:rsid w:val="00452BF3"/>
    <w:rsid w:val="00454115"/>
    <w:rsid w:val="00454A7A"/>
    <w:rsid w:val="0045615F"/>
    <w:rsid w:val="00461419"/>
    <w:rsid w:val="00462143"/>
    <w:rsid w:val="00471B2E"/>
    <w:rsid w:val="00480E9F"/>
    <w:rsid w:val="00482E42"/>
    <w:rsid w:val="00490F35"/>
    <w:rsid w:val="004A7C57"/>
    <w:rsid w:val="004B7A88"/>
    <w:rsid w:val="004D5E0B"/>
    <w:rsid w:val="004D6B07"/>
    <w:rsid w:val="004E3AD2"/>
    <w:rsid w:val="004E5C85"/>
    <w:rsid w:val="004E613B"/>
    <w:rsid w:val="004F251A"/>
    <w:rsid w:val="004F63F9"/>
    <w:rsid w:val="005018AD"/>
    <w:rsid w:val="005032BC"/>
    <w:rsid w:val="00505A40"/>
    <w:rsid w:val="0050789F"/>
    <w:rsid w:val="00512EB5"/>
    <w:rsid w:val="005211FF"/>
    <w:rsid w:val="00525018"/>
    <w:rsid w:val="005261DF"/>
    <w:rsid w:val="00541CB2"/>
    <w:rsid w:val="005444E2"/>
    <w:rsid w:val="005525EF"/>
    <w:rsid w:val="0055422F"/>
    <w:rsid w:val="005713BE"/>
    <w:rsid w:val="00572871"/>
    <w:rsid w:val="00577A7D"/>
    <w:rsid w:val="00580080"/>
    <w:rsid w:val="00581B61"/>
    <w:rsid w:val="00582481"/>
    <w:rsid w:val="00584155"/>
    <w:rsid w:val="00585955"/>
    <w:rsid w:val="00586C57"/>
    <w:rsid w:val="0059743A"/>
    <w:rsid w:val="005B0818"/>
    <w:rsid w:val="005B3043"/>
    <w:rsid w:val="005C0A77"/>
    <w:rsid w:val="005C58BD"/>
    <w:rsid w:val="005C62A9"/>
    <w:rsid w:val="005C6B3D"/>
    <w:rsid w:val="005C6F76"/>
    <w:rsid w:val="005D5474"/>
    <w:rsid w:val="005D5E0E"/>
    <w:rsid w:val="005D68A8"/>
    <w:rsid w:val="005E011C"/>
    <w:rsid w:val="005F036C"/>
    <w:rsid w:val="005F197C"/>
    <w:rsid w:val="00603B8F"/>
    <w:rsid w:val="00605CF5"/>
    <w:rsid w:val="00612D6C"/>
    <w:rsid w:val="006213D1"/>
    <w:rsid w:val="00622138"/>
    <w:rsid w:val="00623BAD"/>
    <w:rsid w:val="00626408"/>
    <w:rsid w:val="00626876"/>
    <w:rsid w:val="006338F5"/>
    <w:rsid w:val="0063613F"/>
    <w:rsid w:val="00640A58"/>
    <w:rsid w:val="00644257"/>
    <w:rsid w:val="006454E6"/>
    <w:rsid w:val="00647730"/>
    <w:rsid w:val="00647D97"/>
    <w:rsid w:val="00647F0F"/>
    <w:rsid w:val="00650E18"/>
    <w:rsid w:val="00651AC8"/>
    <w:rsid w:val="00654CDD"/>
    <w:rsid w:val="00657555"/>
    <w:rsid w:val="00662740"/>
    <w:rsid w:val="006631AF"/>
    <w:rsid w:val="0067159B"/>
    <w:rsid w:val="0067258D"/>
    <w:rsid w:val="0067764D"/>
    <w:rsid w:val="00683C5F"/>
    <w:rsid w:val="0068428B"/>
    <w:rsid w:val="006862F6"/>
    <w:rsid w:val="0069787A"/>
    <w:rsid w:val="006A1F05"/>
    <w:rsid w:val="006A3124"/>
    <w:rsid w:val="006A5E8B"/>
    <w:rsid w:val="006A762F"/>
    <w:rsid w:val="006A7CFC"/>
    <w:rsid w:val="006A7FC0"/>
    <w:rsid w:val="006B53CF"/>
    <w:rsid w:val="006B776B"/>
    <w:rsid w:val="006C0B89"/>
    <w:rsid w:val="006C2B73"/>
    <w:rsid w:val="006C5888"/>
    <w:rsid w:val="006D018F"/>
    <w:rsid w:val="006D55CC"/>
    <w:rsid w:val="006D6367"/>
    <w:rsid w:val="006E5D62"/>
    <w:rsid w:val="006E72F1"/>
    <w:rsid w:val="006F68D6"/>
    <w:rsid w:val="00707558"/>
    <w:rsid w:val="00715F92"/>
    <w:rsid w:val="0071768C"/>
    <w:rsid w:val="00720601"/>
    <w:rsid w:val="00723B88"/>
    <w:rsid w:val="00733D0D"/>
    <w:rsid w:val="00735796"/>
    <w:rsid w:val="0073732B"/>
    <w:rsid w:val="007373CD"/>
    <w:rsid w:val="00737A21"/>
    <w:rsid w:val="007407CB"/>
    <w:rsid w:val="00740DBE"/>
    <w:rsid w:val="00741117"/>
    <w:rsid w:val="007469A4"/>
    <w:rsid w:val="00751A60"/>
    <w:rsid w:val="007536C5"/>
    <w:rsid w:val="00756A7A"/>
    <w:rsid w:val="0076577C"/>
    <w:rsid w:val="00766C00"/>
    <w:rsid w:val="00770832"/>
    <w:rsid w:val="00770FCF"/>
    <w:rsid w:val="007718E3"/>
    <w:rsid w:val="007A0246"/>
    <w:rsid w:val="007A303E"/>
    <w:rsid w:val="007A42B1"/>
    <w:rsid w:val="007A7B9D"/>
    <w:rsid w:val="007B1C1F"/>
    <w:rsid w:val="007B5691"/>
    <w:rsid w:val="007B5E3A"/>
    <w:rsid w:val="007B73A5"/>
    <w:rsid w:val="007C0A71"/>
    <w:rsid w:val="007C1189"/>
    <w:rsid w:val="007D0146"/>
    <w:rsid w:val="007E0497"/>
    <w:rsid w:val="007E056D"/>
    <w:rsid w:val="007E0C1F"/>
    <w:rsid w:val="007E3EFF"/>
    <w:rsid w:val="007E76D9"/>
    <w:rsid w:val="007F52D6"/>
    <w:rsid w:val="00800444"/>
    <w:rsid w:val="008029E0"/>
    <w:rsid w:val="0080411C"/>
    <w:rsid w:val="0081240F"/>
    <w:rsid w:val="00814D4C"/>
    <w:rsid w:val="0081668B"/>
    <w:rsid w:val="008169D3"/>
    <w:rsid w:val="00827D42"/>
    <w:rsid w:val="00833AAD"/>
    <w:rsid w:val="008346A1"/>
    <w:rsid w:val="00837C4C"/>
    <w:rsid w:val="00841860"/>
    <w:rsid w:val="00842636"/>
    <w:rsid w:val="00844939"/>
    <w:rsid w:val="00846586"/>
    <w:rsid w:val="00846A25"/>
    <w:rsid w:val="00860FEA"/>
    <w:rsid w:val="008623A9"/>
    <w:rsid w:val="008755BD"/>
    <w:rsid w:val="00885A84"/>
    <w:rsid w:val="00892FA5"/>
    <w:rsid w:val="008A50E3"/>
    <w:rsid w:val="008B3E16"/>
    <w:rsid w:val="008B5487"/>
    <w:rsid w:val="008E0D85"/>
    <w:rsid w:val="008F090E"/>
    <w:rsid w:val="008F19C8"/>
    <w:rsid w:val="008F2332"/>
    <w:rsid w:val="008F559B"/>
    <w:rsid w:val="008F733C"/>
    <w:rsid w:val="00903160"/>
    <w:rsid w:val="00904FFC"/>
    <w:rsid w:val="0090516A"/>
    <w:rsid w:val="0091050F"/>
    <w:rsid w:val="00921C27"/>
    <w:rsid w:val="0092269B"/>
    <w:rsid w:val="0092280F"/>
    <w:rsid w:val="009246EB"/>
    <w:rsid w:val="00926B40"/>
    <w:rsid w:val="009415A6"/>
    <w:rsid w:val="009600AE"/>
    <w:rsid w:val="00961CD2"/>
    <w:rsid w:val="00965CF4"/>
    <w:rsid w:val="00971B6A"/>
    <w:rsid w:val="009749DE"/>
    <w:rsid w:val="00981088"/>
    <w:rsid w:val="009829D5"/>
    <w:rsid w:val="009A249D"/>
    <w:rsid w:val="009B17C9"/>
    <w:rsid w:val="009C1A0E"/>
    <w:rsid w:val="009C2875"/>
    <w:rsid w:val="009D0254"/>
    <w:rsid w:val="009D036F"/>
    <w:rsid w:val="009E270A"/>
    <w:rsid w:val="009E4E41"/>
    <w:rsid w:val="009E64EC"/>
    <w:rsid w:val="009F3969"/>
    <w:rsid w:val="009F41E3"/>
    <w:rsid w:val="009F4D6B"/>
    <w:rsid w:val="009F5A67"/>
    <w:rsid w:val="00A05599"/>
    <w:rsid w:val="00A05BC5"/>
    <w:rsid w:val="00A07CA6"/>
    <w:rsid w:val="00A13E56"/>
    <w:rsid w:val="00A2125C"/>
    <w:rsid w:val="00A2702C"/>
    <w:rsid w:val="00A34317"/>
    <w:rsid w:val="00A370BD"/>
    <w:rsid w:val="00A4129F"/>
    <w:rsid w:val="00A424BB"/>
    <w:rsid w:val="00A52CFC"/>
    <w:rsid w:val="00A53998"/>
    <w:rsid w:val="00A55010"/>
    <w:rsid w:val="00A56A58"/>
    <w:rsid w:val="00A6450A"/>
    <w:rsid w:val="00A6478D"/>
    <w:rsid w:val="00A83BE4"/>
    <w:rsid w:val="00A85C17"/>
    <w:rsid w:val="00A86E98"/>
    <w:rsid w:val="00A90D5A"/>
    <w:rsid w:val="00A91FEF"/>
    <w:rsid w:val="00A94804"/>
    <w:rsid w:val="00A97E15"/>
    <w:rsid w:val="00AA1B0D"/>
    <w:rsid w:val="00AB0B65"/>
    <w:rsid w:val="00AB1614"/>
    <w:rsid w:val="00AB1FA2"/>
    <w:rsid w:val="00AB602C"/>
    <w:rsid w:val="00AC2413"/>
    <w:rsid w:val="00AD3E60"/>
    <w:rsid w:val="00AD78C8"/>
    <w:rsid w:val="00AE1F36"/>
    <w:rsid w:val="00AF10A1"/>
    <w:rsid w:val="00B06926"/>
    <w:rsid w:val="00B13666"/>
    <w:rsid w:val="00B140C1"/>
    <w:rsid w:val="00B16A50"/>
    <w:rsid w:val="00B23B9E"/>
    <w:rsid w:val="00B34658"/>
    <w:rsid w:val="00B35ECF"/>
    <w:rsid w:val="00B422B3"/>
    <w:rsid w:val="00B43A98"/>
    <w:rsid w:val="00B452D5"/>
    <w:rsid w:val="00B52A4A"/>
    <w:rsid w:val="00B6656E"/>
    <w:rsid w:val="00B70FF5"/>
    <w:rsid w:val="00B72457"/>
    <w:rsid w:val="00B726D5"/>
    <w:rsid w:val="00B7283D"/>
    <w:rsid w:val="00B814E3"/>
    <w:rsid w:val="00B85160"/>
    <w:rsid w:val="00B9111A"/>
    <w:rsid w:val="00BC106F"/>
    <w:rsid w:val="00BC4BF3"/>
    <w:rsid w:val="00BC6389"/>
    <w:rsid w:val="00BD0993"/>
    <w:rsid w:val="00BD1012"/>
    <w:rsid w:val="00BE1DD6"/>
    <w:rsid w:val="00BE3A24"/>
    <w:rsid w:val="00BF03EE"/>
    <w:rsid w:val="00BF521E"/>
    <w:rsid w:val="00C01EF0"/>
    <w:rsid w:val="00C05740"/>
    <w:rsid w:val="00C0600D"/>
    <w:rsid w:val="00C0657D"/>
    <w:rsid w:val="00C113DE"/>
    <w:rsid w:val="00C15110"/>
    <w:rsid w:val="00C20675"/>
    <w:rsid w:val="00C23012"/>
    <w:rsid w:val="00C277E1"/>
    <w:rsid w:val="00C330B0"/>
    <w:rsid w:val="00C40A79"/>
    <w:rsid w:val="00C43CB7"/>
    <w:rsid w:val="00C449B4"/>
    <w:rsid w:val="00C4560E"/>
    <w:rsid w:val="00C661AE"/>
    <w:rsid w:val="00C670B2"/>
    <w:rsid w:val="00C845B4"/>
    <w:rsid w:val="00C8574C"/>
    <w:rsid w:val="00C87E50"/>
    <w:rsid w:val="00C95F51"/>
    <w:rsid w:val="00CA2048"/>
    <w:rsid w:val="00CA3BF1"/>
    <w:rsid w:val="00CB390B"/>
    <w:rsid w:val="00CD0EFB"/>
    <w:rsid w:val="00CD467B"/>
    <w:rsid w:val="00CE4CBB"/>
    <w:rsid w:val="00D11CF3"/>
    <w:rsid w:val="00D12A39"/>
    <w:rsid w:val="00D15E96"/>
    <w:rsid w:val="00D17EAE"/>
    <w:rsid w:val="00D27AE5"/>
    <w:rsid w:val="00D27FC3"/>
    <w:rsid w:val="00D310A0"/>
    <w:rsid w:val="00D31367"/>
    <w:rsid w:val="00D330E5"/>
    <w:rsid w:val="00D350A6"/>
    <w:rsid w:val="00D3650F"/>
    <w:rsid w:val="00D4036F"/>
    <w:rsid w:val="00D421E0"/>
    <w:rsid w:val="00D44475"/>
    <w:rsid w:val="00D4459C"/>
    <w:rsid w:val="00D452E1"/>
    <w:rsid w:val="00D457A6"/>
    <w:rsid w:val="00D45A97"/>
    <w:rsid w:val="00D461ED"/>
    <w:rsid w:val="00D50388"/>
    <w:rsid w:val="00D50390"/>
    <w:rsid w:val="00D53BDC"/>
    <w:rsid w:val="00D564D1"/>
    <w:rsid w:val="00D67B8D"/>
    <w:rsid w:val="00D72DAB"/>
    <w:rsid w:val="00D74023"/>
    <w:rsid w:val="00D836F5"/>
    <w:rsid w:val="00D90954"/>
    <w:rsid w:val="00D925A3"/>
    <w:rsid w:val="00D926C2"/>
    <w:rsid w:val="00DA18C6"/>
    <w:rsid w:val="00DA2A0D"/>
    <w:rsid w:val="00DA6BC9"/>
    <w:rsid w:val="00DB250C"/>
    <w:rsid w:val="00DB5718"/>
    <w:rsid w:val="00DC6F27"/>
    <w:rsid w:val="00DD2AB8"/>
    <w:rsid w:val="00DD6EE3"/>
    <w:rsid w:val="00DE3004"/>
    <w:rsid w:val="00DE799E"/>
    <w:rsid w:val="00DF686D"/>
    <w:rsid w:val="00DF76D0"/>
    <w:rsid w:val="00E00F52"/>
    <w:rsid w:val="00E07A5F"/>
    <w:rsid w:val="00E12CE7"/>
    <w:rsid w:val="00E1369A"/>
    <w:rsid w:val="00E14D13"/>
    <w:rsid w:val="00E1551F"/>
    <w:rsid w:val="00E164DD"/>
    <w:rsid w:val="00E21822"/>
    <w:rsid w:val="00E271A1"/>
    <w:rsid w:val="00E2745C"/>
    <w:rsid w:val="00E3095A"/>
    <w:rsid w:val="00E36FA7"/>
    <w:rsid w:val="00E46C84"/>
    <w:rsid w:val="00E4770A"/>
    <w:rsid w:val="00E536A7"/>
    <w:rsid w:val="00E54448"/>
    <w:rsid w:val="00E54AC1"/>
    <w:rsid w:val="00E6667D"/>
    <w:rsid w:val="00E677E6"/>
    <w:rsid w:val="00E70884"/>
    <w:rsid w:val="00E77CCE"/>
    <w:rsid w:val="00E9270E"/>
    <w:rsid w:val="00E9300A"/>
    <w:rsid w:val="00E94C4C"/>
    <w:rsid w:val="00E9680D"/>
    <w:rsid w:val="00EA1B00"/>
    <w:rsid w:val="00EA1C02"/>
    <w:rsid w:val="00EA21F1"/>
    <w:rsid w:val="00EA2986"/>
    <w:rsid w:val="00EA4B70"/>
    <w:rsid w:val="00EA7964"/>
    <w:rsid w:val="00EB0B08"/>
    <w:rsid w:val="00EB19FD"/>
    <w:rsid w:val="00EB27FE"/>
    <w:rsid w:val="00EB2CCA"/>
    <w:rsid w:val="00EB526B"/>
    <w:rsid w:val="00EB643C"/>
    <w:rsid w:val="00EB6ABD"/>
    <w:rsid w:val="00EB7861"/>
    <w:rsid w:val="00EC64E3"/>
    <w:rsid w:val="00EF0B67"/>
    <w:rsid w:val="00EF5B50"/>
    <w:rsid w:val="00F10AE9"/>
    <w:rsid w:val="00F12F25"/>
    <w:rsid w:val="00F15DE3"/>
    <w:rsid w:val="00F202CF"/>
    <w:rsid w:val="00F25E06"/>
    <w:rsid w:val="00F26503"/>
    <w:rsid w:val="00F338E3"/>
    <w:rsid w:val="00F34FF0"/>
    <w:rsid w:val="00F37575"/>
    <w:rsid w:val="00F468F2"/>
    <w:rsid w:val="00F46E25"/>
    <w:rsid w:val="00F50217"/>
    <w:rsid w:val="00F50D5D"/>
    <w:rsid w:val="00F60184"/>
    <w:rsid w:val="00F60775"/>
    <w:rsid w:val="00F76062"/>
    <w:rsid w:val="00F760F7"/>
    <w:rsid w:val="00F83E70"/>
    <w:rsid w:val="00F873D6"/>
    <w:rsid w:val="00FA606D"/>
    <w:rsid w:val="00FB0DD8"/>
    <w:rsid w:val="00FC49BE"/>
    <w:rsid w:val="00FC6FE3"/>
    <w:rsid w:val="00FD3AAE"/>
    <w:rsid w:val="00FD606B"/>
    <w:rsid w:val="00FE0A84"/>
    <w:rsid w:val="00FE123B"/>
    <w:rsid w:val="00FE20EC"/>
    <w:rsid w:val="00FF15F0"/>
    <w:rsid w:val="00FF1BB4"/>
    <w:rsid w:val="00FF1D18"/>
    <w:rsid w:val="00FF6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C49C946-5CFD-4F74-AAB7-C7C7776B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A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9"/>
    <w:unhideWhenUsed/>
    <w:qFormat/>
    <w:rsid w:val="00DA2A0D"/>
    <w:pPr>
      <w:keepLines w:val="0"/>
      <w:numPr>
        <w:ilvl w:val="1"/>
        <w:numId w:val="3"/>
      </w:numPr>
      <w:spacing w:before="0" w:after="120"/>
      <w:outlineLvl w:val="1"/>
    </w:pPr>
    <w:rPr>
      <w:rFonts w:ascii="Calibri" w:eastAsiaTheme="minorHAnsi" w:hAnsi="Calibri" w:cs="Arial"/>
      <w:b/>
      <w:color w:val="002060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49DE"/>
    <w:pPr>
      <w:ind w:left="720"/>
      <w:contextualSpacing/>
    </w:pPr>
  </w:style>
  <w:style w:type="paragraph" w:styleId="NoSpacing">
    <w:name w:val="No Spacing"/>
    <w:uiPriority w:val="99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77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DA2A0D"/>
    <w:rPr>
      <w:rFonts w:ascii="Calibri" w:hAnsi="Calibri" w:cs="Arial"/>
      <w:b/>
      <w:color w:val="002060"/>
      <w:sz w:val="32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A2A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9829D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4D5CD-0513-4515-AC47-CFBE3C79F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931</Words>
  <Characters>1100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Limbanazo</cp:lastModifiedBy>
  <cp:revision>18</cp:revision>
  <dcterms:created xsi:type="dcterms:W3CDTF">2021-11-25T20:09:00Z</dcterms:created>
  <dcterms:modified xsi:type="dcterms:W3CDTF">2021-11-25T20:22:00Z</dcterms:modified>
</cp:coreProperties>
</file>